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1C2D7" w14:textId="2ED480AB" w:rsidR="00486F3F" w:rsidRPr="00832090" w:rsidRDefault="00486F3F" w:rsidP="009D0FB0">
      <w:pPr>
        <w:spacing w:line="480" w:lineRule="auto"/>
        <w:rPr>
          <w:rFonts w:ascii="Arial" w:hAnsi="Arial" w:cs="Arial"/>
          <w:lang w:val="en-US"/>
        </w:rPr>
      </w:pPr>
      <w:bookmarkStart w:id="0" w:name="_Toc524382519"/>
      <w:bookmarkStart w:id="1" w:name="_Toc510283902"/>
      <w:bookmarkStart w:id="2" w:name="_GoBack"/>
      <w:bookmarkEnd w:id="2"/>
      <w:r w:rsidRPr="00832090">
        <w:rPr>
          <w:rFonts w:ascii="Arial" w:hAnsi="Arial" w:cs="Arial"/>
          <w:lang w:val="en-US"/>
        </w:rPr>
        <w:t xml:space="preserve"> </w:t>
      </w:r>
    </w:p>
    <w:bookmarkEnd w:id="0"/>
    <w:p w14:paraId="1FBC99BC" w14:textId="77777777" w:rsidR="002C1FE0" w:rsidRPr="00832090" w:rsidRDefault="002C1FE0" w:rsidP="00DC0BB9">
      <w:pPr>
        <w:spacing w:line="480" w:lineRule="auto"/>
        <w:rPr>
          <w:rFonts w:ascii="Arial" w:hAnsi="Arial" w:cs="Arial"/>
          <w:szCs w:val="24"/>
          <w:lang w:val="en-US"/>
        </w:rPr>
      </w:pPr>
    </w:p>
    <w:p w14:paraId="21627CDE" w14:textId="77777777" w:rsidR="00672FA0" w:rsidRPr="00832090" w:rsidRDefault="00672FA0" w:rsidP="00AD7855">
      <w:pPr>
        <w:spacing w:line="480" w:lineRule="auto"/>
        <w:rPr>
          <w:rFonts w:ascii="Arial" w:hAnsi="Arial" w:cs="Arial"/>
          <w:color w:val="FF0000"/>
          <w:szCs w:val="24"/>
          <w:lang w:val="en-US"/>
        </w:rPr>
      </w:pPr>
    </w:p>
    <w:p w14:paraId="5A5D13A2" w14:textId="4948C8D3" w:rsidR="00AD7855" w:rsidRPr="00832090" w:rsidRDefault="00254371" w:rsidP="00AD7855">
      <w:pPr>
        <w:spacing w:line="480" w:lineRule="auto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color w:val="FF0000"/>
          <w:szCs w:val="24"/>
          <w:lang w:val="en-US"/>
        </w:rPr>
        <w:t xml:space="preserve">Supplementary material </w:t>
      </w:r>
      <w:r w:rsidR="00AD7855" w:rsidRPr="00832090">
        <w:rPr>
          <w:rFonts w:ascii="Arial" w:hAnsi="Arial" w:cs="Arial"/>
          <w:szCs w:val="24"/>
          <w:lang w:val="en-US"/>
        </w:rPr>
        <w:t>Cephalometric parameters and their description</w:t>
      </w:r>
      <w:r w:rsidR="00986F3B">
        <w:rPr>
          <w:rFonts w:ascii="Arial" w:hAnsi="Arial" w:cs="Arial"/>
          <w:szCs w:val="24"/>
          <w:lang w:val="en-US"/>
        </w:rPr>
        <w:t>.</w:t>
      </w:r>
    </w:p>
    <w:tbl>
      <w:tblPr>
        <w:tblStyle w:val="Grigliatabella"/>
        <w:tblW w:w="11624" w:type="dxa"/>
        <w:tblInd w:w="-1735" w:type="dxa"/>
        <w:tblLook w:val="04A0" w:firstRow="1" w:lastRow="0" w:firstColumn="1" w:lastColumn="0" w:noHBand="0" w:noVBand="1"/>
      </w:tblPr>
      <w:tblGrid>
        <w:gridCol w:w="3970"/>
        <w:gridCol w:w="7654"/>
      </w:tblGrid>
      <w:tr w:rsidR="00AD7855" w:rsidRPr="006E5381" w14:paraId="564C2A32" w14:textId="77777777" w:rsidTr="009F5853">
        <w:trPr>
          <w:trHeight w:val="603"/>
        </w:trPr>
        <w:tc>
          <w:tcPr>
            <w:tcW w:w="3970" w:type="dxa"/>
            <w:vAlign w:val="bottom"/>
          </w:tcPr>
          <w:p w14:paraId="3FC71687" w14:textId="77777777" w:rsidR="00AD7855" w:rsidRPr="00832090" w:rsidRDefault="00AD7855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Maxillary bone base A/OLP</w:t>
            </w:r>
          </w:p>
        </w:tc>
        <w:tc>
          <w:tcPr>
            <w:tcW w:w="7654" w:type="dxa"/>
            <w:vAlign w:val="bottom"/>
          </w:tcPr>
          <w:p w14:paraId="53B8095D" w14:textId="77777777" w:rsidR="00AD7855" w:rsidRPr="00832090" w:rsidRDefault="00AD7855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Distance from OLP line to point A (mm)</w:t>
            </w:r>
          </w:p>
        </w:tc>
      </w:tr>
      <w:tr w:rsidR="00AD7855" w:rsidRPr="006E5381" w14:paraId="3CA9CF58" w14:textId="77777777" w:rsidTr="009F5853">
        <w:trPr>
          <w:trHeight w:val="574"/>
        </w:trPr>
        <w:tc>
          <w:tcPr>
            <w:tcW w:w="3970" w:type="dxa"/>
            <w:vAlign w:val="bottom"/>
          </w:tcPr>
          <w:p w14:paraId="42FBB234" w14:textId="77777777" w:rsidR="00AD7855" w:rsidRPr="00832090" w:rsidRDefault="00AD7855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Mandibular bone base Pg/OLP</w:t>
            </w:r>
          </w:p>
        </w:tc>
        <w:tc>
          <w:tcPr>
            <w:tcW w:w="7654" w:type="dxa"/>
            <w:vAlign w:val="bottom"/>
          </w:tcPr>
          <w:p w14:paraId="4CF06043" w14:textId="77777777" w:rsidR="00AD7855" w:rsidRPr="00832090" w:rsidRDefault="00AD7855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Distance from OLP line to the point Pg (mm)</w:t>
            </w:r>
          </w:p>
        </w:tc>
      </w:tr>
      <w:tr w:rsidR="00AD7855" w:rsidRPr="006E5381" w14:paraId="6C16AEB5" w14:textId="77777777" w:rsidTr="009F5853">
        <w:trPr>
          <w:trHeight w:val="590"/>
        </w:trPr>
        <w:tc>
          <w:tcPr>
            <w:tcW w:w="3970" w:type="dxa"/>
            <w:vAlign w:val="bottom"/>
          </w:tcPr>
          <w:p w14:paraId="5984371D" w14:textId="77777777" w:rsidR="00AD7855" w:rsidRPr="00832090" w:rsidRDefault="006A746A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Upper incisal position </w:t>
            </w:r>
            <w:r w:rsidR="002D1A7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I</w:t>
            </w:r>
            <w:r w:rsidR="00AD7855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s</w:t>
            </w:r>
            <w:r w:rsidR="002D1A7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/OLP</w:t>
            </w:r>
          </w:p>
        </w:tc>
        <w:tc>
          <w:tcPr>
            <w:tcW w:w="7654" w:type="dxa"/>
            <w:vAlign w:val="bottom"/>
          </w:tcPr>
          <w:p w14:paraId="40432CB3" w14:textId="77777777" w:rsidR="00AD7855" w:rsidRPr="00832090" w:rsidRDefault="00AD7855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Distance from OLP line to the point Is (mm)</w:t>
            </w:r>
          </w:p>
        </w:tc>
      </w:tr>
      <w:tr w:rsidR="00AD7855" w:rsidRPr="006E5381" w14:paraId="3EC667C1" w14:textId="77777777" w:rsidTr="009F5853">
        <w:trPr>
          <w:trHeight w:val="590"/>
        </w:trPr>
        <w:tc>
          <w:tcPr>
            <w:tcW w:w="3970" w:type="dxa"/>
            <w:vAlign w:val="bottom"/>
          </w:tcPr>
          <w:p w14:paraId="3D39543C" w14:textId="77777777" w:rsidR="00AD7855" w:rsidRPr="00832090" w:rsidRDefault="006A746A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Lower incisal position </w:t>
            </w:r>
            <w:r w:rsidR="002D1A7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I</w:t>
            </w:r>
            <w:r w:rsidR="00AD7855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i</w:t>
            </w:r>
            <w:r w:rsidR="002D1A7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/OLP</w:t>
            </w:r>
          </w:p>
        </w:tc>
        <w:tc>
          <w:tcPr>
            <w:tcW w:w="7654" w:type="dxa"/>
            <w:vAlign w:val="bottom"/>
          </w:tcPr>
          <w:p w14:paraId="5B614CA6" w14:textId="77777777" w:rsidR="00AD7855" w:rsidRPr="00832090" w:rsidRDefault="00AD7855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Distance from OLP line to the point Ii (mm)</w:t>
            </w:r>
          </w:p>
        </w:tc>
      </w:tr>
      <w:tr w:rsidR="00AD7855" w:rsidRPr="006E5381" w14:paraId="46E671F9" w14:textId="77777777" w:rsidTr="009F5853">
        <w:trPr>
          <w:trHeight w:val="590"/>
        </w:trPr>
        <w:tc>
          <w:tcPr>
            <w:tcW w:w="3970" w:type="dxa"/>
            <w:vAlign w:val="bottom"/>
          </w:tcPr>
          <w:p w14:paraId="5C871CB8" w14:textId="77777777" w:rsidR="00AD7855" w:rsidRPr="00832090" w:rsidRDefault="006A746A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Upper molar position </w:t>
            </w:r>
            <w:r w:rsidR="002D1A7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M</w:t>
            </w:r>
            <w:r w:rsidR="00AD7855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s</w:t>
            </w:r>
            <w:r w:rsidR="002D1A7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/OLP</w:t>
            </w:r>
          </w:p>
        </w:tc>
        <w:tc>
          <w:tcPr>
            <w:tcW w:w="7654" w:type="dxa"/>
            <w:vAlign w:val="bottom"/>
          </w:tcPr>
          <w:p w14:paraId="4665B53B" w14:textId="77777777" w:rsidR="00AD7855" w:rsidRPr="00832090" w:rsidRDefault="00AD7855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Distance from OLP line to the point Ms (mm)</w:t>
            </w:r>
          </w:p>
        </w:tc>
      </w:tr>
      <w:tr w:rsidR="00AD7855" w:rsidRPr="006E5381" w14:paraId="2C74E628" w14:textId="77777777" w:rsidTr="009F5853">
        <w:trPr>
          <w:trHeight w:val="590"/>
        </w:trPr>
        <w:tc>
          <w:tcPr>
            <w:tcW w:w="3970" w:type="dxa"/>
            <w:vAlign w:val="bottom"/>
          </w:tcPr>
          <w:p w14:paraId="11AF399F" w14:textId="77777777" w:rsidR="00AD7855" w:rsidRPr="00832090" w:rsidRDefault="006A746A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Lower molar position </w:t>
            </w:r>
            <w:r w:rsidR="002D1A7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M</w:t>
            </w:r>
            <w:r w:rsidR="00AD7855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i</w:t>
            </w:r>
            <w:r w:rsidR="002D1A7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/OLP</w:t>
            </w:r>
          </w:p>
        </w:tc>
        <w:tc>
          <w:tcPr>
            <w:tcW w:w="7654" w:type="dxa"/>
            <w:vAlign w:val="bottom"/>
          </w:tcPr>
          <w:p w14:paraId="0A424C47" w14:textId="77777777" w:rsidR="00AD7855" w:rsidRPr="00832090" w:rsidRDefault="00AD7855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Distance from OLP line to the point Mi (mm)</w:t>
            </w:r>
          </w:p>
        </w:tc>
      </w:tr>
      <w:tr w:rsidR="00AD7855" w:rsidRPr="006E5381" w14:paraId="0F381078" w14:textId="77777777" w:rsidTr="009F5853">
        <w:trPr>
          <w:trHeight w:val="590"/>
        </w:trPr>
        <w:tc>
          <w:tcPr>
            <w:tcW w:w="3970" w:type="dxa"/>
            <w:vAlign w:val="bottom"/>
          </w:tcPr>
          <w:p w14:paraId="1BAE665F" w14:textId="77777777" w:rsidR="00AD7855" w:rsidRPr="00832090" w:rsidRDefault="00072D05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Skeletal discrepancy A/OLP – Pg/OLP</w:t>
            </w:r>
          </w:p>
        </w:tc>
        <w:tc>
          <w:tcPr>
            <w:tcW w:w="7654" w:type="dxa"/>
            <w:vAlign w:val="bottom"/>
          </w:tcPr>
          <w:p w14:paraId="0C9A1C30" w14:textId="77777777" w:rsidR="00AD7855" w:rsidRPr="00832090" w:rsidRDefault="00072D05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A/OLP</w:t>
            </w:r>
            <w:r w:rsidR="008E4D0B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minus </w:t>
            </w: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Pg/OLP</w:t>
            </w:r>
            <w:r w:rsidR="009F585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(mm)</w:t>
            </w:r>
          </w:p>
        </w:tc>
      </w:tr>
      <w:tr w:rsidR="00AD7855" w:rsidRPr="006E5381" w14:paraId="44907F07" w14:textId="77777777" w:rsidTr="009F5853">
        <w:trPr>
          <w:trHeight w:val="605"/>
        </w:trPr>
        <w:tc>
          <w:tcPr>
            <w:tcW w:w="3970" w:type="dxa"/>
            <w:vAlign w:val="bottom"/>
          </w:tcPr>
          <w:p w14:paraId="74DC7374" w14:textId="77777777" w:rsidR="00AD7855" w:rsidRPr="00832090" w:rsidRDefault="00072D05" w:rsidP="00072D0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O</w:t>
            </w:r>
            <w:r w:rsidR="00AD7855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verjet</w:t>
            </w: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 Is/OLP – Ii/OLP</w:t>
            </w:r>
          </w:p>
        </w:tc>
        <w:tc>
          <w:tcPr>
            <w:tcW w:w="7654" w:type="dxa"/>
            <w:vAlign w:val="bottom"/>
          </w:tcPr>
          <w:p w14:paraId="48461B42" w14:textId="77777777" w:rsidR="00AD7855" w:rsidRPr="00832090" w:rsidRDefault="008E4D0B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Cs w:val="24"/>
                <w:lang w:val="en-US"/>
              </w:rPr>
              <w:t>Is/OLP minus</w:t>
            </w:r>
            <w:r w:rsidR="00072D05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Ii/OLP</w:t>
            </w:r>
            <w:r w:rsidR="009F585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(mm)</w:t>
            </w:r>
          </w:p>
        </w:tc>
      </w:tr>
      <w:tr w:rsidR="00AD7855" w:rsidRPr="00974CE4" w14:paraId="186C9E73" w14:textId="77777777" w:rsidTr="009F5853">
        <w:trPr>
          <w:trHeight w:val="605"/>
        </w:trPr>
        <w:tc>
          <w:tcPr>
            <w:tcW w:w="3970" w:type="dxa"/>
            <w:vAlign w:val="bottom"/>
          </w:tcPr>
          <w:p w14:paraId="76661764" w14:textId="77777777" w:rsidR="00AD7855" w:rsidRPr="00832090" w:rsidRDefault="00072D05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Molar relation Ms/OLP – Mi/OLP</w:t>
            </w:r>
          </w:p>
        </w:tc>
        <w:tc>
          <w:tcPr>
            <w:tcW w:w="7654" w:type="dxa"/>
            <w:vAlign w:val="bottom"/>
          </w:tcPr>
          <w:p w14:paraId="459C4E17" w14:textId="77777777" w:rsidR="00AD7855" w:rsidRPr="00832090" w:rsidRDefault="00072D05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Ms/OLP </w:t>
            </w:r>
            <w:r w:rsidR="008E4D0B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minus</w:t>
            </w: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Mi/OLP</w:t>
            </w:r>
            <w:r w:rsidR="009F5853"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(mm)</w:t>
            </w:r>
          </w:p>
        </w:tc>
      </w:tr>
      <w:tr w:rsidR="00AD7855" w:rsidRPr="006E5381" w14:paraId="1151CC71" w14:textId="77777777" w:rsidTr="009F5853">
        <w:trPr>
          <w:trHeight w:val="605"/>
        </w:trPr>
        <w:tc>
          <w:tcPr>
            <w:tcW w:w="3970" w:type="dxa"/>
            <w:vAlign w:val="bottom"/>
          </w:tcPr>
          <w:p w14:paraId="1A07704E" w14:textId="77777777" w:rsidR="00AD7855" w:rsidRPr="00832090" w:rsidRDefault="00AD7855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Skeletal divergence SN/GoMe</w:t>
            </w:r>
          </w:p>
        </w:tc>
        <w:tc>
          <w:tcPr>
            <w:tcW w:w="7654" w:type="dxa"/>
            <w:vAlign w:val="bottom"/>
          </w:tcPr>
          <w:p w14:paraId="2A6C219A" w14:textId="77777777" w:rsidR="00AD7855" w:rsidRPr="00832090" w:rsidRDefault="00AD7855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Angle </w:t>
            </w:r>
            <w:r w:rsidR="008E4D0B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between</w:t>
            </w: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SN and GoMe (degrees)</w:t>
            </w:r>
          </w:p>
        </w:tc>
      </w:tr>
      <w:tr w:rsidR="00AD7855" w:rsidRPr="006E5381" w14:paraId="6423F767" w14:textId="77777777" w:rsidTr="009F5853">
        <w:trPr>
          <w:trHeight w:val="605"/>
        </w:trPr>
        <w:tc>
          <w:tcPr>
            <w:tcW w:w="3970" w:type="dxa"/>
            <w:vAlign w:val="bottom"/>
          </w:tcPr>
          <w:p w14:paraId="0A1CC712" w14:textId="77777777" w:rsidR="00AD7855" w:rsidRPr="00832090" w:rsidRDefault="006A746A" w:rsidP="00AD7855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Skeletal class ANPg</w:t>
            </w:r>
          </w:p>
        </w:tc>
        <w:tc>
          <w:tcPr>
            <w:tcW w:w="7654" w:type="dxa"/>
            <w:vAlign w:val="bottom"/>
          </w:tcPr>
          <w:p w14:paraId="0D0DC3FA" w14:textId="77777777" w:rsidR="00AD7855" w:rsidRPr="00832090" w:rsidRDefault="006A746A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Angle </w:t>
            </w:r>
            <w:r w:rsidR="008E4D0B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between</w:t>
            </w: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AN and NPg (degrees)</w:t>
            </w:r>
          </w:p>
        </w:tc>
      </w:tr>
      <w:tr w:rsidR="00AD7855" w:rsidRPr="006E5381" w14:paraId="5A2F4751" w14:textId="77777777" w:rsidTr="009F5853">
        <w:trPr>
          <w:trHeight w:val="605"/>
        </w:trPr>
        <w:tc>
          <w:tcPr>
            <w:tcW w:w="3970" w:type="dxa"/>
            <w:vAlign w:val="bottom"/>
          </w:tcPr>
          <w:p w14:paraId="52D7235A" w14:textId="77777777" w:rsidR="00AD7855" w:rsidRPr="00832090" w:rsidRDefault="006A746A" w:rsidP="0001293C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Lower incisal inclination</w:t>
            </w:r>
            <w:r w:rsidR="00930F63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(LII)</w:t>
            </w: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/GoMe</w:t>
            </w:r>
          </w:p>
        </w:tc>
        <w:tc>
          <w:tcPr>
            <w:tcW w:w="7654" w:type="dxa"/>
            <w:vAlign w:val="bottom"/>
          </w:tcPr>
          <w:p w14:paraId="227413FB" w14:textId="77777777" w:rsidR="00AD7855" w:rsidRPr="00832090" w:rsidRDefault="006A746A" w:rsidP="008E4D0B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Angle </w:t>
            </w:r>
            <w:r w:rsidR="008E4D0B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between </w:t>
            </w:r>
            <w:r w:rsidRPr="00832090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GoMe and Lower incisal axis (degrees)</w:t>
            </w:r>
          </w:p>
        </w:tc>
      </w:tr>
    </w:tbl>
    <w:p w14:paraId="62CFE509" w14:textId="77777777" w:rsidR="00A94755" w:rsidRPr="00832090" w:rsidRDefault="00A94755" w:rsidP="00A24FF0">
      <w:pPr>
        <w:pStyle w:val="TesiParagrafo"/>
        <w:outlineLvl w:val="1"/>
        <w:rPr>
          <w:rFonts w:ascii="Arial" w:hAnsi="Arial" w:cs="Arial"/>
          <w:lang w:val="en-US"/>
        </w:rPr>
      </w:pPr>
    </w:p>
    <w:bookmarkEnd w:id="1"/>
    <w:sectPr w:rsidR="00A94755" w:rsidRPr="00832090" w:rsidSect="00B64E76">
      <w:footerReference w:type="default" r:id="rId9"/>
      <w:pgSz w:w="11906" w:h="16838"/>
      <w:pgMar w:top="1418" w:right="1418" w:bottom="1418" w:left="1418" w:header="709" w:footer="709" w:gutter="567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A345C" w14:textId="77777777" w:rsidR="00C504C0" w:rsidRDefault="00C504C0" w:rsidP="007949CE">
      <w:pPr>
        <w:spacing w:line="240" w:lineRule="auto"/>
      </w:pPr>
      <w:r>
        <w:separator/>
      </w:r>
    </w:p>
  </w:endnote>
  <w:endnote w:type="continuationSeparator" w:id="0">
    <w:p w14:paraId="27403F03" w14:textId="77777777" w:rsidR="00C504C0" w:rsidRDefault="00C504C0" w:rsidP="007949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ndale Sans U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5840765"/>
      <w:docPartObj>
        <w:docPartGallery w:val="Page Numbers (Bottom of Page)"/>
        <w:docPartUnique/>
      </w:docPartObj>
    </w:sdtPr>
    <w:sdtEndPr/>
    <w:sdtContent>
      <w:p w14:paraId="2664901D" w14:textId="77777777" w:rsidR="00C504C0" w:rsidRDefault="00C504C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2B45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7AF96A9E" w14:textId="77777777" w:rsidR="00C504C0" w:rsidRDefault="00C504C0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B8D305" w14:textId="77777777" w:rsidR="00C504C0" w:rsidRDefault="00C504C0" w:rsidP="007949CE">
      <w:pPr>
        <w:spacing w:line="240" w:lineRule="auto"/>
      </w:pPr>
      <w:r>
        <w:separator/>
      </w:r>
    </w:p>
  </w:footnote>
  <w:footnote w:type="continuationSeparator" w:id="0">
    <w:p w14:paraId="6FFEDB35" w14:textId="77777777" w:rsidR="00C504C0" w:rsidRDefault="00C504C0" w:rsidP="007949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A1F9B"/>
    <w:multiLevelType w:val="hybridMultilevel"/>
    <w:tmpl w:val="68E8F2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C73AF5"/>
    <w:multiLevelType w:val="hybridMultilevel"/>
    <w:tmpl w:val="18E4291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A04C44"/>
    <w:multiLevelType w:val="hybridMultilevel"/>
    <w:tmpl w:val="28AE24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810BED"/>
    <w:multiLevelType w:val="hybridMultilevel"/>
    <w:tmpl w:val="15269A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E452E2"/>
    <w:multiLevelType w:val="hybridMultilevel"/>
    <w:tmpl w:val="DA3A87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8C4CE2"/>
    <w:multiLevelType w:val="hybridMultilevel"/>
    <w:tmpl w:val="8C7256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FA134B"/>
    <w:multiLevelType w:val="hybridMultilevel"/>
    <w:tmpl w:val="D57468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E93812"/>
    <w:multiLevelType w:val="hybridMultilevel"/>
    <w:tmpl w:val="71E25F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C6C55"/>
    <w:multiLevelType w:val="hybridMultilevel"/>
    <w:tmpl w:val="B27A6A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075D70"/>
    <w:multiLevelType w:val="hybridMultilevel"/>
    <w:tmpl w:val="CE54E6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027290"/>
    <w:multiLevelType w:val="hybridMultilevel"/>
    <w:tmpl w:val="B9380F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A728A"/>
    <w:multiLevelType w:val="hybridMultilevel"/>
    <w:tmpl w:val="93165A40"/>
    <w:lvl w:ilvl="0" w:tplc="8730DDE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212436"/>
    <w:multiLevelType w:val="hybridMultilevel"/>
    <w:tmpl w:val="E8DCF9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1"/>
  </w:num>
  <w:num w:numId="4">
    <w:abstractNumId w:val="0"/>
  </w:num>
  <w:num w:numId="5">
    <w:abstractNumId w:val="6"/>
  </w:num>
  <w:num w:numId="6">
    <w:abstractNumId w:val="8"/>
  </w:num>
  <w:num w:numId="7">
    <w:abstractNumId w:val="3"/>
  </w:num>
  <w:num w:numId="8">
    <w:abstractNumId w:val="10"/>
  </w:num>
  <w:num w:numId="9">
    <w:abstractNumId w:val="12"/>
  </w:num>
  <w:num w:numId="10">
    <w:abstractNumId w:val="2"/>
  </w:num>
  <w:num w:numId="11">
    <w:abstractNumId w:val="5"/>
  </w:num>
  <w:num w:numId="12">
    <w:abstractNumId w:val="9"/>
  </w:num>
  <w:num w:numId="13">
    <w:abstractNumId w:val="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89E"/>
    <w:rsid w:val="000002C9"/>
    <w:rsid w:val="00004A96"/>
    <w:rsid w:val="00005E0F"/>
    <w:rsid w:val="00006890"/>
    <w:rsid w:val="00006976"/>
    <w:rsid w:val="00006B0C"/>
    <w:rsid w:val="00010515"/>
    <w:rsid w:val="000106F3"/>
    <w:rsid w:val="0001293C"/>
    <w:rsid w:val="00012AA1"/>
    <w:rsid w:val="00012D06"/>
    <w:rsid w:val="000148D3"/>
    <w:rsid w:val="000153B9"/>
    <w:rsid w:val="0001672F"/>
    <w:rsid w:val="00016F46"/>
    <w:rsid w:val="00017FB6"/>
    <w:rsid w:val="00021606"/>
    <w:rsid w:val="00022662"/>
    <w:rsid w:val="00022FE6"/>
    <w:rsid w:val="000231FA"/>
    <w:rsid w:val="00024636"/>
    <w:rsid w:val="00025F45"/>
    <w:rsid w:val="00027AC1"/>
    <w:rsid w:val="000303C8"/>
    <w:rsid w:val="00030510"/>
    <w:rsid w:val="00030B46"/>
    <w:rsid w:val="00031A73"/>
    <w:rsid w:val="00033C65"/>
    <w:rsid w:val="00034348"/>
    <w:rsid w:val="0003471C"/>
    <w:rsid w:val="00034DB4"/>
    <w:rsid w:val="0003647D"/>
    <w:rsid w:val="00037A45"/>
    <w:rsid w:val="00040369"/>
    <w:rsid w:val="00040805"/>
    <w:rsid w:val="00041D76"/>
    <w:rsid w:val="00042D7C"/>
    <w:rsid w:val="00043580"/>
    <w:rsid w:val="00043FDC"/>
    <w:rsid w:val="00045EB5"/>
    <w:rsid w:val="000463C0"/>
    <w:rsid w:val="0004656A"/>
    <w:rsid w:val="00051041"/>
    <w:rsid w:val="00051839"/>
    <w:rsid w:val="00051A12"/>
    <w:rsid w:val="00051A3E"/>
    <w:rsid w:val="00051CED"/>
    <w:rsid w:val="0005256F"/>
    <w:rsid w:val="00055116"/>
    <w:rsid w:val="00056299"/>
    <w:rsid w:val="0006187A"/>
    <w:rsid w:val="00061CF4"/>
    <w:rsid w:val="00062B2E"/>
    <w:rsid w:val="00063A53"/>
    <w:rsid w:val="00063DEA"/>
    <w:rsid w:val="000656DB"/>
    <w:rsid w:val="00066DC7"/>
    <w:rsid w:val="0007001F"/>
    <w:rsid w:val="00070436"/>
    <w:rsid w:val="00071FD0"/>
    <w:rsid w:val="00072153"/>
    <w:rsid w:val="00072771"/>
    <w:rsid w:val="000727E1"/>
    <w:rsid w:val="00072D05"/>
    <w:rsid w:val="000736F8"/>
    <w:rsid w:val="00074236"/>
    <w:rsid w:val="0007461D"/>
    <w:rsid w:val="00081672"/>
    <w:rsid w:val="00081E0C"/>
    <w:rsid w:val="000828C8"/>
    <w:rsid w:val="00082F85"/>
    <w:rsid w:val="00083EB3"/>
    <w:rsid w:val="00084277"/>
    <w:rsid w:val="0008498C"/>
    <w:rsid w:val="00084C39"/>
    <w:rsid w:val="00085D7B"/>
    <w:rsid w:val="0008650D"/>
    <w:rsid w:val="0008676F"/>
    <w:rsid w:val="00087092"/>
    <w:rsid w:val="00092C76"/>
    <w:rsid w:val="000938F2"/>
    <w:rsid w:val="00094CFB"/>
    <w:rsid w:val="000955B4"/>
    <w:rsid w:val="00096707"/>
    <w:rsid w:val="00096AF5"/>
    <w:rsid w:val="000A22BB"/>
    <w:rsid w:val="000A2FA1"/>
    <w:rsid w:val="000A3954"/>
    <w:rsid w:val="000A39D0"/>
    <w:rsid w:val="000A3E82"/>
    <w:rsid w:val="000A3FF4"/>
    <w:rsid w:val="000A4AEC"/>
    <w:rsid w:val="000A4C92"/>
    <w:rsid w:val="000A599B"/>
    <w:rsid w:val="000A6754"/>
    <w:rsid w:val="000A7A94"/>
    <w:rsid w:val="000B0E16"/>
    <w:rsid w:val="000B1647"/>
    <w:rsid w:val="000B2393"/>
    <w:rsid w:val="000B2C6C"/>
    <w:rsid w:val="000B56FA"/>
    <w:rsid w:val="000B669D"/>
    <w:rsid w:val="000B6863"/>
    <w:rsid w:val="000B746B"/>
    <w:rsid w:val="000C02C2"/>
    <w:rsid w:val="000C1F19"/>
    <w:rsid w:val="000C2744"/>
    <w:rsid w:val="000C33F7"/>
    <w:rsid w:val="000C5B5C"/>
    <w:rsid w:val="000C6972"/>
    <w:rsid w:val="000C7624"/>
    <w:rsid w:val="000D09C8"/>
    <w:rsid w:val="000D10C3"/>
    <w:rsid w:val="000D1F8E"/>
    <w:rsid w:val="000D2311"/>
    <w:rsid w:val="000D2F76"/>
    <w:rsid w:val="000D4EE0"/>
    <w:rsid w:val="000D590F"/>
    <w:rsid w:val="000D651D"/>
    <w:rsid w:val="000D699C"/>
    <w:rsid w:val="000D78AD"/>
    <w:rsid w:val="000D7FBE"/>
    <w:rsid w:val="000E2818"/>
    <w:rsid w:val="000E282A"/>
    <w:rsid w:val="000E3CBE"/>
    <w:rsid w:val="000E3EE5"/>
    <w:rsid w:val="000E405A"/>
    <w:rsid w:val="000E4333"/>
    <w:rsid w:val="000E497C"/>
    <w:rsid w:val="000E49C4"/>
    <w:rsid w:val="000E4E0E"/>
    <w:rsid w:val="000E5522"/>
    <w:rsid w:val="000E576C"/>
    <w:rsid w:val="000E5E64"/>
    <w:rsid w:val="000E6885"/>
    <w:rsid w:val="000E756B"/>
    <w:rsid w:val="000F19E9"/>
    <w:rsid w:val="000F2ADA"/>
    <w:rsid w:val="000F34C4"/>
    <w:rsid w:val="000F4D9E"/>
    <w:rsid w:val="000F5681"/>
    <w:rsid w:val="000F5E3D"/>
    <w:rsid w:val="000F5F5D"/>
    <w:rsid w:val="000F7B79"/>
    <w:rsid w:val="001003B4"/>
    <w:rsid w:val="001023E9"/>
    <w:rsid w:val="0010338F"/>
    <w:rsid w:val="001046CE"/>
    <w:rsid w:val="00104BD1"/>
    <w:rsid w:val="00105062"/>
    <w:rsid w:val="00105AEB"/>
    <w:rsid w:val="00106037"/>
    <w:rsid w:val="001064D9"/>
    <w:rsid w:val="00106715"/>
    <w:rsid w:val="00106B18"/>
    <w:rsid w:val="001102E1"/>
    <w:rsid w:val="0011122C"/>
    <w:rsid w:val="00111D6E"/>
    <w:rsid w:val="00112016"/>
    <w:rsid w:val="001122F3"/>
    <w:rsid w:val="00113227"/>
    <w:rsid w:val="001134AD"/>
    <w:rsid w:val="00113743"/>
    <w:rsid w:val="0011392A"/>
    <w:rsid w:val="00114B22"/>
    <w:rsid w:val="001152FE"/>
    <w:rsid w:val="00115BBA"/>
    <w:rsid w:val="00115D3E"/>
    <w:rsid w:val="00116D23"/>
    <w:rsid w:val="00122EF5"/>
    <w:rsid w:val="00123545"/>
    <w:rsid w:val="00123DCC"/>
    <w:rsid w:val="001240D9"/>
    <w:rsid w:val="001251B2"/>
    <w:rsid w:val="001251BB"/>
    <w:rsid w:val="00125A04"/>
    <w:rsid w:val="00126634"/>
    <w:rsid w:val="0013102C"/>
    <w:rsid w:val="00132775"/>
    <w:rsid w:val="00132D10"/>
    <w:rsid w:val="00133447"/>
    <w:rsid w:val="00134237"/>
    <w:rsid w:val="00134858"/>
    <w:rsid w:val="00136283"/>
    <w:rsid w:val="00137376"/>
    <w:rsid w:val="00140968"/>
    <w:rsid w:val="0014235F"/>
    <w:rsid w:val="00142E7D"/>
    <w:rsid w:val="0014557E"/>
    <w:rsid w:val="001517AF"/>
    <w:rsid w:val="001526AD"/>
    <w:rsid w:val="00154A02"/>
    <w:rsid w:val="00154B4A"/>
    <w:rsid w:val="00155302"/>
    <w:rsid w:val="00155D75"/>
    <w:rsid w:val="001564AB"/>
    <w:rsid w:val="0015706E"/>
    <w:rsid w:val="00157720"/>
    <w:rsid w:val="00157F10"/>
    <w:rsid w:val="001608C4"/>
    <w:rsid w:val="00160B6F"/>
    <w:rsid w:val="0016117B"/>
    <w:rsid w:val="00161561"/>
    <w:rsid w:val="00162932"/>
    <w:rsid w:val="00162B8F"/>
    <w:rsid w:val="0016382A"/>
    <w:rsid w:val="0016389E"/>
    <w:rsid w:val="001643DD"/>
    <w:rsid w:val="001659FA"/>
    <w:rsid w:val="00165E2D"/>
    <w:rsid w:val="001665E5"/>
    <w:rsid w:val="00166ED4"/>
    <w:rsid w:val="0016721A"/>
    <w:rsid w:val="00167865"/>
    <w:rsid w:val="001700CA"/>
    <w:rsid w:val="0017432E"/>
    <w:rsid w:val="00175BF2"/>
    <w:rsid w:val="0017754A"/>
    <w:rsid w:val="00177F0F"/>
    <w:rsid w:val="0018088D"/>
    <w:rsid w:val="001835AE"/>
    <w:rsid w:val="001837F8"/>
    <w:rsid w:val="00184A09"/>
    <w:rsid w:val="00184BEC"/>
    <w:rsid w:val="00186112"/>
    <w:rsid w:val="0018761D"/>
    <w:rsid w:val="00187A93"/>
    <w:rsid w:val="001918B6"/>
    <w:rsid w:val="001927AC"/>
    <w:rsid w:val="00193C32"/>
    <w:rsid w:val="00193F88"/>
    <w:rsid w:val="0019684E"/>
    <w:rsid w:val="001974B7"/>
    <w:rsid w:val="00197573"/>
    <w:rsid w:val="001A068D"/>
    <w:rsid w:val="001A24DD"/>
    <w:rsid w:val="001A2874"/>
    <w:rsid w:val="001A385F"/>
    <w:rsid w:val="001A3990"/>
    <w:rsid w:val="001A3DC6"/>
    <w:rsid w:val="001A4167"/>
    <w:rsid w:val="001A4175"/>
    <w:rsid w:val="001A4364"/>
    <w:rsid w:val="001A48F2"/>
    <w:rsid w:val="001A6F5A"/>
    <w:rsid w:val="001A6FBE"/>
    <w:rsid w:val="001A7150"/>
    <w:rsid w:val="001A7BB5"/>
    <w:rsid w:val="001A7BD6"/>
    <w:rsid w:val="001A7D34"/>
    <w:rsid w:val="001B0706"/>
    <w:rsid w:val="001B1201"/>
    <w:rsid w:val="001B4A99"/>
    <w:rsid w:val="001B6D46"/>
    <w:rsid w:val="001B7692"/>
    <w:rsid w:val="001B799B"/>
    <w:rsid w:val="001C005B"/>
    <w:rsid w:val="001C02CC"/>
    <w:rsid w:val="001C04D0"/>
    <w:rsid w:val="001C0B25"/>
    <w:rsid w:val="001C1223"/>
    <w:rsid w:val="001C20D8"/>
    <w:rsid w:val="001C223A"/>
    <w:rsid w:val="001C533A"/>
    <w:rsid w:val="001C6364"/>
    <w:rsid w:val="001C70E1"/>
    <w:rsid w:val="001D00DA"/>
    <w:rsid w:val="001D07A6"/>
    <w:rsid w:val="001D424B"/>
    <w:rsid w:val="001D4568"/>
    <w:rsid w:val="001D4C5A"/>
    <w:rsid w:val="001D4F3C"/>
    <w:rsid w:val="001D57D3"/>
    <w:rsid w:val="001E00FE"/>
    <w:rsid w:val="001E19F2"/>
    <w:rsid w:val="001E1B54"/>
    <w:rsid w:val="001E24F1"/>
    <w:rsid w:val="001E339C"/>
    <w:rsid w:val="001E373F"/>
    <w:rsid w:val="001E3C91"/>
    <w:rsid w:val="001E4561"/>
    <w:rsid w:val="001E457E"/>
    <w:rsid w:val="001E5ABA"/>
    <w:rsid w:val="001E707E"/>
    <w:rsid w:val="001E7708"/>
    <w:rsid w:val="001E7F34"/>
    <w:rsid w:val="001F003E"/>
    <w:rsid w:val="001F0596"/>
    <w:rsid w:val="001F26EC"/>
    <w:rsid w:val="001F30DF"/>
    <w:rsid w:val="001F3DEB"/>
    <w:rsid w:val="001F7144"/>
    <w:rsid w:val="001F7329"/>
    <w:rsid w:val="00201E81"/>
    <w:rsid w:val="002028AA"/>
    <w:rsid w:val="0020342A"/>
    <w:rsid w:val="00203992"/>
    <w:rsid w:val="002045D4"/>
    <w:rsid w:val="00204D23"/>
    <w:rsid w:val="00205DC9"/>
    <w:rsid w:val="00205F10"/>
    <w:rsid w:val="0020643D"/>
    <w:rsid w:val="002070BA"/>
    <w:rsid w:val="00207E8F"/>
    <w:rsid w:val="00207F28"/>
    <w:rsid w:val="00210B5D"/>
    <w:rsid w:val="002126C3"/>
    <w:rsid w:val="00213CFE"/>
    <w:rsid w:val="00214176"/>
    <w:rsid w:val="00215A1A"/>
    <w:rsid w:val="00215BC2"/>
    <w:rsid w:val="00215C06"/>
    <w:rsid w:val="0021769F"/>
    <w:rsid w:val="00220C97"/>
    <w:rsid w:val="00223825"/>
    <w:rsid w:val="0022393E"/>
    <w:rsid w:val="00224A87"/>
    <w:rsid w:val="002257D9"/>
    <w:rsid w:val="002265A8"/>
    <w:rsid w:val="00226FD3"/>
    <w:rsid w:val="00227070"/>
    <w:rsid w:val="00227176"/>
    <w:rsid w:val="002273DB"/>
    <w:rsid w:val="002275BF"/>
    <w:rsid w:val="00230AB4"/>
    <w:rsid w:val="00230D94"/>
    <w:rsid w:val="00232981"/>
    <w:rsid w:val="00232B70"/>
    <w:rsid w:val="00233030"/>
    <w:rsid w:val="00233E8D"/>
    <w:rsid w:val="002356B1"/>
    <w:rsid w:val="002370B4"/>
    <w:rsid w:val="002375FA"/>
    <w:rsid w:val="00237A2B"/>
    <w:rsid w:val="00237DF3"/>
    <w:rsid w:val="00240B16"/>
    <w:rsid w:val="00240CEF"/>
    <w:rsid w:val="00241554"/>
    <w:rsid w:val="00245523"/>
    <w:rsid w:val="00245E2D"/>
    <w:rsid w:val="00245FE3"/>
    <w:rsid w:val="00246D32"/>
    <w:rsid w:val="00247DC7"/>
    <w:rsid w:val="00252BFB"/>
    <w:rsid w:val="00252C0D"/>
    <w:rsid w:val="00252F35"/>
    <w:rsid w:val="002532FD"/>
    <w:rsid w:val="00254371"/>
    <w:rsid w:val="00256318"/>
    <w:rsid w:val="002570FE"/>
    <w:rsid w:val="00260FBE"/>
    <w:rsid w:val="00261DA1"/>
    <w:rsid w:val="0026399C"/>
    <w:rsid w:val="0026514D"/>
    <w:rsid w:val="00271582"/>
    <w:rsid w:val="002728C6"/>
    <w:rsid w:val="00272E88"/>
    <w:rsid w:val="00273651"/>
    <w:rsid w:val="00274B6D"/>
    <w:rsid w:val="0027526C"/>
    <w:rsid w:val="00276BCF"/>
    <w:rsid w:val="00277127"/>
    <w:rsid w:val="002814D5"/>
    <w:rsid w:val="0028163A"/>
    <w:rsid w:val="0028190F"/>
    <w:rsid w:val="00281E8C"/>
    <w:rsid w:val="0028208E"/>
    <w:rsid w:val="0028251A"/>
    <w:rsid w:val="00284610"/>
    <w:rsid w:val="00285804"/>
    <w:rsid w:val="002864CC"/>
    <w:rsid w:val="002867B4"/>
    <w:rsid w:val="002871EC"/>
    <w:rsid w:val="00291717"/>
    <w:rsid w:val="00293CF4"/>
    <w:rsid w:val="00293D1E"/>
    <w:rsid w:val="00293F0E"/>
    <w:rsid w:val="00295FFB"/>
    <w:rsid w:val="002969AC"/>
    <w:rsid w:val="00296A66"/>
    <w:rsid w:val="00297B41"/>
    <w:rsid w:val="002A027A"/>
    <w:rsid w:val="002A144F"/>
    <w:rsid w:val="002A2173"/>
    <w:rsid w:val="002A2392"/>
    <w:rsid w:val="002A2643"/>
    <w:rsid w:val="002A42C0"/>
    <w:rsid w:val="002A449B"/>
    <w:rsid w:val="002A5CA9"/>
    <w:rsid w:val="002A5F08"/>
    <w:rsid w:val="002A76E8"/>
    <w:rsid w:val="002B5EDE"/>
    <w:rsid w:val="002B6EEB"/>
    <w:rsid w:val="002C1FE0"/>
    <w:rsid w:val="002C2931"/>
    <w:rsid w:val="002C2AD7"/>
    <w:rsid w:val="002C33D2"/>
    <w:rsid w:val="002C481F"/>
    <w:rsid w:val="002C4BFF"/>
    <w:rsid w:val="002C50FD"/>
    <w:rsid w:val="002C5801"/>
    <w:rsid w:val="002C5FF8"/>
    <w:rsid w:val="002C659E"/>
    <w:rsid w:val="002C79CA"/>
    <w:rsid w:val="002D1A73"/>
    <w:rsid w:val="002D1E2A"/>
    <w:rsid w:val="002D29E0"/>
    <w:rsid w:val="002D2F0C"/>
    <w:rsid w:val="002D37B2"/>
    <w:rsid w:val="002D4653"/>
    <w:rsid w:val="002D5A2E"/>
    <w:rsid w:val="002D5EF2"/>
    <w:rsid w:val="002D78EE"/>
    <w:rsid w:val="002E0880"/>
    <w:rsid w:val="002E1578"/>
    <w:rsid w:val="002E1B24"/>
    <w:rsid w:val="002E235D"/>
    <w:rsid w:val="002E3749"/>
    <w:rsid w:val="002E3CDF"/>
    <w:rsid w:val="002E46D0"/>
    <w:rsid w:val="002E5D42"/>
    <w:rsid w:val="002E5D45"/>
    <w:rsid w:val="002E6AEC"/>
    <w:rsid w:val="002E7AFF"/>
    <w:rsid w:val="002F0246"/>
    <w:rsid w:val="002F0C35"/>
    <w:rsid w:val="002F1604"/>
    <w:rsid w:val="002F25D1"/>
    <w:rsid w:val="002F2976"/>
    <w:rsid w:val="002F54FB"/>
    <w:rsid w:val="002F6C9E"/>
    <w:rsid w:val="002F7E88"/>
    <w:rsid w:val="0030046A"/>
    <w:rsid w:val="00300BD2"/>
    <w:rsid w:val="00300C66"/>
    <w:rsid w:val="00300CD0"/>
    <w:rsid w:val="00300D0B"/>
    <w:rsid w:val="00301CCA"/>
    <w:rsid w:val="00302FB8"/>
    <w:rsid w:val="00303E7D"/>
    <w:rsid w:val="0030436C"/>
    <w:rsid w:val="0030522E"/>
    <w:rsid w:val="00305BF8"/>
    <w:rsid w:val="003061FE"/>
    <w:rsid w:val="00306E6E"/>
    <w:rsid w:val="00307F8D"/>
    <w:rsid w:val="00310645"/>
    <w:rsid w:val="003114FF"/>
    <w:rsid w:val="003133FA"/>
    <w:rsid w:val="003140E1"/>
    <w:rsid w:val="0031497B"/>
    <w:rsid w:val="00314A34"/>
    <w:rsid w:val="0032072E"/>
    <w:rsid w:val="003228A1"/>
    <w:rsid w:val="00323184"/>
    <w:rsid w:val="0032332B"/>
    <w:rsid w:val="0032633E"/>
    <w:rsid w:val="00327B60"/>
    <w:rsid w:val="00332D17"/>
    <w:rsid w:val="00333A25"/>
    <w:rsid w:val="00333DD2"/>
    <w:rsid w:val="00334FBA"/>
    <w:rsid w:val="00335910"/>
    <w:rsid w:val="00337DB3"/>
    <w:rsid w:val="003418E1"/>
    <w:rsid w:val="00341F5F"/>
    <w:rsid w:val="0034372B"/>
    <w:rsid w:val="00344687"/>
    <w:rsid w:val="00344BB5"/>
    <w:rsid w:val="00344E8E"/>
    <w:rsid w:val="003478C3"/>
    <w:rsid w:val="00347905"/>
    <w:rsid w:val="00347A9C"/>
    <w:rsid w:val="003500DA"/>
    <w:rsid w:val="00350346"/>
    <w:rsid w:val="003528B4"/>
    <w:rsid w:val="003528E6"/>
    <w:rsid w:val="0035377D"/>
    <w:rsid w:val="003542FF"/>
    <w:rsid w:val="003544C2"/>
    <w:rsid w:val="00356692"/>
    <w:rsid w:val="00356A9E"/>
    <w:rsid w:val="00360864"/>
    <w:rsid w:val="00360F54"/>
    <w:rsid w:val="0036220C"/>
    <w:rsid w:val="003628ED"/>
    <w:rsid w:val="003630E8"/>
    <w:rsid w:val="00363CDC"/>
    <w:rsid w:val="003654AB"/>
    <w:rsid w:val="00366663"/>
    <w:rsid w:val="00366F96"/>
    <w:rsid w:val="00370237"/>
    <w:rsid w:val="00370643"/>
    <w:rsid w:val="003709F5"/>
    <w:rsid w:val="003721FA"/>
    <w:rsid w:val="003722AB"/>
    <w:rsid w:val="00372595"/>
    <w:rsid w:val="003747CD"/>
    <w:rsid w:val="003771D4"/>
    <w:rsid w:val="00377F54"/>
    <w:rsid w:val="003816CB"/>
    <w:rsid w:val="00382DF8"/>
    <w:rsid w:val="00383478"/>
    <w:rsid w:val="003844BB"/>
    <w:rsid w:val="003853CB"/>
    <w:rsid w:val="003854CA"/>
    <w:rsid w:val="00385A35"/>
    <w:rsid w:val="00385F39"/>
    <w:rsid w:val="00386F0A"/>
    <w:rsid w:val="00390C6D"/>
    <w:rsid w:val="00391898"/>
    <w:rsid w:val="00391ABF"/>
    <w:rsid w:val="00391E6B"/>
    <w:rsid w:val="00392013"/>
    <w:rsid w:val="003928F4"/>
    <w:rsid w:val="00394653"/>
    <w:rsid w:val="003967BB"/>
    <w:rsid w:val="003A0A6A"/>
    <w:rsid w:val="003A1545"/>
    <w:rsid w:val="003A1C82"/>
    <w:rsid w:val="003A4C5B"/>
    <w:rsid w:val="003A56B0"/>
    <w:rsid w:val="003A5B58"/>
    <w:rsid w:val="003A60BB"/>
    <w:rsid w:val="003A714A"/>
    <w:rsid w:val="003B101C"/>
    <w:rsid w:val="003B194C"/>
    <w:rsid w:val="003B21D5"/>
    <w:rsid w:val="003B5A03"/>
    <w:rsid w:val="003B5C8E"/>
    <w:rsid w:val="003B73F4"/>
    <w:rsid w:val="003B79A9"/>
    <w:rsid w:val="003B7CBF"/>
    <w:rsid w:val="003C0F74"/>
    <w:rsid w:val="003C1A1F"/>
    <w:rsid w:val="003C2841"/>
    <w:rsid w:val="003C4C07"/>
    <w:rsid w:val="003C5405"/>
    <w:rsid w:val="003C57A4"/>
    <w:rsid w:val="003C68BC"/>
    <w:rsid w:val="003C7592"/>
    <w:rsid w:val="003D17F1"/>
    <w:rsid w:val="003D1BE4"/>
    <w:rsid w:val="003D2B23"/>
    <w:rsid w:val="003D3649"/>
    <w:rsid w:val="003D3DC0"/>
    <w:rsid w:val="003D4BC5"/>
    <w:rsid w:val="003D4C12"/>
    <w:rsid w:val="003D5197"/>
    <w:rsid w:val="003D5FF9"/>
    <w:rsid w:val="003E1D7A"/>
    <w:rsid w:val="003E2090"/>
    <w:rsid w:val="003E2762"/>
    <w:rsid w:val="003E37BA"/>
    <w:rsid w:val="003E4140"/>
    <w:rsid w:val="003E6656"/>
    <w:rsid w:val="003E6686"/>
    <w:rsid w:val="003E7E50"/>
    <w:rsid w:val="003E7FDC"/>
    <w:rsid w:val="003F1ACA"/>
    <w:rsid w:val="003F1CEF"/>
    <w:rsid w:val="003F2290"/>
    <w:rsid w:val="003F458C"/>
    <w:rsid w:val="003F4692"/>
    <w:rsid w:val="003F60B6"/>
    <w:rsid w:val="003F67D8"/>
    <w:rsid w:val="003F6B2E"/>
    <w:rsid w:val="003F7D84"/>
    <w:rsid w:val="00400AC7"/>
    <w:rsid w:val="00402032"/>
    <w:rsid w:val="004058E3"/>
    <w:rsid w:val="004059B7"/>
    <w:rsid w:val="00406C00"/>
    <w:rsid w:val="0040725C"/>
    <w:rsid w:val="00407917"/>
    <w:rsid w:val="00407FCE"/>
    <w:rsid w:val="00412009"/>
    <w:rsid w:val="00414068"/>
    <w:rsid w:val="00414AF6"/>
    <w:rsid w:val="00415C66"/>
    <w:rsid w:val="00415DB2"/>
    <w:rsid w:val="00420074"/>
    <w:rsid w:val="00420419"/>
    <w:rsid w:val="00421102"/>
    <w:rsid w:val="00422304"/>
    <w:rsid w:val="004227D7"/>
    <w:rsid w:val="004239F4"/>
    <w:rsid w:val="0042402C"/>
    <w:rsid w:val="004262A2"/>
    <w:rsid w:val="00426551"/>
    <w:rsid w:val="00426643"/>
    <w:rsid w:val="00430AEA"/>
    <w:rsid w:val="00431C32"/>
    <w:rsid w:val="004320F8"/>
    <w:rsid w:val="0043257D"/>
    <w:rsid w:val="0043359B"/>
    <w:rsid w:val="0043433A"/>
    <w:rsid w:val="00436A15"/>
    <w:rsid w:val="0043756C"/>
    <w:rsid w:val="0044133C"/>
    <w:rsid w:val="00441D72"/>
    <w:rsid w:val="0044206F"/>
    <w:rsid w:val="00442159"/>
    <w:rsid w:val="00442588"/>
    <w:rsid w:val="0044411D"/>
    <w:rsid w:val="00444165"/>
    <w:rsid w:val="004445E3"/>
    <w:rsid w:val="00444654"/>
    <w:rsid w:val="00445F7D"/>
    <w:rsid w:val="004467A1"/>
    <w:rsid w:val="004476BC"/>
    <w:rsid w:val="00450770"/>
    <w:rsid w:val="00450905"/>
    <w:rsid w:val="004520F7"/>
    <w:rsid w:val="004525CB"/>
    <w:rsid w:val="0045284F"/>
    <w:rsid w:val="00452E61"/>
    <w:rsid w:val="004542E3"/>
    <w:rsid w:val="00455B57"/>
    <w:rsid w:val="0045657A"/>
    <w:rsid w:val="00457E13"/>
    <w:rsid w:val="004602E1"/>
    <w:rsid w:val="00460734"/>
    <w:rsid w:val="00460ABA"/>
    <w:rsid w:val="00464FD8"/>
    <w:rsid w:val="004650CB"/>
    <w:rsid w:val="00467861"/>
    <w:rsid w:val="004702B2"/>
    <w:rsid w:val="00470F40"/>
    <w:rsid w:val="00471F1B"/>
    <w:rsid w:val="00473423"/>
    <w:rsid w:val="00473A60"/>
    <w:rsid w:val="00473EAE"/>
    <w:rsid w:val="00475E46"/>
    <w:rsid w:val="004760BE"/>
    <w:rsid w:val="0048101C"/>
    <w:rsid w:val="004815EF"/>
    <w:rsid w:val="004820D9"/>
    <w:rsid w:val="0048218C"/>
    <w:rsid w:val="00482E3D"/>
    <w:rsid w:val="0048434B"/>
    <w:rsid w:val="00485EAC"/>
    <w:rsid w:val="00486F3F"/>
    <w:rsid w:val="0048738F"/>
    <w:rsid w:val="0048783D"/>
    <w:rsid w:val="00487B98"/>
    <w:rsid w:val="00490F48"/>
    <w:rsid w:val="004910FC"/>
    <w:rsid w:val="0049213B"/>
    <w:rsid w:val="00492328"/>
    <w:rsid w:val="00493396"/>
    <w:rsid w:val="004939BA"/>
    <w:rsid w:val="00493DDF"/>
    <w:rsid w:val="00494105"/>
    <w:rsid w:val="004942FD"/>
    <w:rsid w:val="0049448E"/>
    <w:rsid w:val="00494716"/>
    <w:rsid w:val="004975DB"/>
    <w:rsid w:val="00497E6F"/>
    <w:rsid w:val="004A2388"/>
    <w:rsid w:val="004A2CDB"/>
    <w:rsid w:val="004A649D"/>
    <w:rsid w:val="004A7688"/>
    <w:rsid w:val="004A76E7"/>
    <w:rsid w:val="004A7855"/>
    <w:rsid w:val="004A7E64"/>
    <w:rsid w:val="004A7F0E"/>
    <w:rsid w:val="004B0197"/>
    <w:rsid w:val="004B0E19"/>
    <w:rsid w:val="004B2060"/>
    <w:rsid w:val="004B2481"/>
    <w:rsid w:val="004B3A90"/>
    <w:rsid w:val="004B494B"/>
    <w:rsid w:val="004B5727"/>
    <w:rsid w:val="004B627F"/>
    <w:rsid w:val="004B69BB"/>
    <w:rsid w:val="004B782B"/>
    <w:rsid w:val="004B7DA4"/>
    <w:rsid w:val="004B7EE0"/>
    <w:rsid w:val="004C22A6"/>
    <w:rsid w:val="004C331D"/>
    <w:rsid w:val="004C34FE"/>
    <w:rsid w:val="004C41CA"/>
    <w:rsid w:val="004C4ABD"/>
    <w:rsid w:val="004C663B"/>
    <w:rsid w:val="004C7EC0"/>
    <w:rsid w:val="004D0849"/>
    <w:rsid w:val="004D1473"/>
    <w:rsid w:val="004D1475"/>
    <w:rsid w:val="004D2270"/>
    <w:rsid w:val="004D36EB"/>
    <w:rsid w:val="004D42E5"/>
    <w:rsid w:val="004D517F"/>
    <w:rsid w:val="004D6650"/>
    <w:rsid w:val="004D7B69"/>
    <w:rsid w:val="004E0424"/>
    <w:rsid w:val="004E0690"/>
    <w:rsid w:val="004E257C"/>
    <w:rsid w:val="004E2C16"/>
    <w:rsid w:val="004E2D5C"/>
    <w:rsid w:val="004E3046"/>
    <w:rsid w:val="004E4641"/>
    <w:rsid w:val="004E52FA"/>
    <w:rsid w:val="004E5778"/>
    <w:rsid w:val="004E6D1C"/>
    <w:rsid w:val="004F0F67"/>
    <w:rsid w:val="004F13C2"/>
    <w:rsid w:val="004F2091"/>
    <w:rsid w:val="004F248C"/>
    <w:rsid w:val="004F38D3"/>
    <w:rsid w:val="004F39BE"/>
    <w:rsid w:val="004F3D28"/>
    <w:rsid w:val="004F3FCC"/>
    <w:rsid w:val="004F5BAE"/>
    <w:rsid w:val="004F63D9"/>
    <w:rsid w:val="004F6A9E"/>
    <w:rsid w:val="004F7B77"/>
    <w:rsid w:val="00501ECA"/>
    <w:rsid w:val="00502097"/>
    <w:rsid w:val="00502440"/>
    <w:rsid w:val="005027F9"/>
    <w:rsid w:val="005030B2"/>
    <w:rsid w:val="005047C3"/>
    <w:rsid w:val="00505DF9"/>
    <w:rsid w:val="00507C4F"/>
    <w:rsid w:val="00507EEF"/>
    <w:rsid w:val="00510FAF"/>
    <w:rsid w:val="00512102"/>
    <w:rsid w:val="00512AB6"/>
    <w:rsid w:val="00514678"/>
    <w:rsid w:val="00514A75"/>
    <w:rsid w:val="00515406"/>
    <w:rsid w:val="005159A0"/>
    <w:rsid w:val="0051761F"/>
    <w:rsid w:val="00520D26"/>
    <w:rsid w:val="005210EA"/>
    <w:rsid w:val="005214DC"/>
    <w:rsid w:val="0052245E"/>
    <w:rsid w:val="0052248D"/>
    <w:rsid w:val="00522B45"/>
    <w:rsid w:val="0052382C"/>
    <w:rsid w:val="00524187"/>
    <w:rsid w:val="00524273"/>
    <w:rsid w:val="005250B3"/>
    <w:rsid w:val="00525844"/>
    <w:rsid w:val="00525F06"/>
    <w:rsid w:val="00527100"/>
    <w:rsid w:val="0052752F"/>
    <w:rsid w:val="00527D0B"/>
    <w:rsid w:val="00527FAE"/>
    <w:rsid w:val="005325A1"/>
    <w:rsid w:val="00534708"/>
    <w:rsid w:val="00536D64"/>
    <w:rsid w:val="0054153A"/>
    <w:rsid w:val="00542D7A"/>
    <w:rsid w:val="00544E05"/>
    <w:rsid w:val="00545780"/>
    <w:rsid w:val="0054690D"/>
    <w:rsid w:val="00546EE1"/>
    <w:rsid w:val="0054700C"/>
    <w:rsid w:val="00547835"/>
    <w:rsid w:val="0054786C"/>
    <w:rsid w:val="00547C2A"/>
    <w:rsid w:val="0055142A"/>
    <w:rsid w:val="005531A7"/>
    <w:rsid w:val="005543BA"/>
    <w:rsid w:val="00555233"/>
    <w:rsid w:val="005615FA"/>
    <w:rsid w:val="00562905"/>
    <w:rsid w:val="00562C67"/>
    <w:rsid w:val="005637A3"/>
    <w:rsid w:val="00565ABF"/>
    <w:rsid w:val="005678E2"/>
    <w:rsid w:val="005679BB"/>
    <w:rsid w:val="00567EFD"/>
    <w:rsid w:val="0057089B"/>
    <w:rsid w:val="005712CA"/>
    <w:rsid w:val="00572FC3"/>
    <w:rsid w:val="005738C0"/>
    <w:rsid w:val="00573DF2"/>
    <w:rsid w:val="00575759"/>
    <w:rsid w:val="005766EE"/>
    <w:rsid w:val="00577F3A"/>
    <w:rsid w:val="00580BCC"/>
    <w:rsid w:val="00580C67"/>
    <w:rsid w:val="00581286"/>
    <w:rsid w:val="005819D6"/>
    <w:rsid w:val="00581A6D"/>
    <w:rsid w:val="005833D3"/>
    <w:rsid w:val="00583805"/>
    <w:rsid w:val="00583EE1"/>
    <w:rsid w:val="005847D5"/>
    <w:rsid w:val="005871BE"/>
    <w:rsid w:val="005874E3"/>
    <w:rsid w:val="00587FBD"/>
    <w:rsid w:val="00590218"/>
    <w:rsid w:val="00590799"/>
    <w:rsid w:val="00590CD6"/>
    <w:rsid w:val="005927B6"/>
    <w:rsid w:val="00594FF6"/>
    <w:rsid w:val="00596343"/>
    <w:rsid w:val="00596F25"/>
    <w:rsid w:val="005A0385"/>
    <w:rsid w:val="005A0EA8"/>
    <w:rsid w:val="005A0F74"/>
    <w:rsid w:val="005A2835"/>
    <w:rsid w:val="005A3A32"/>
    <w:rsid w:val="005A63EE"/>
    <w:rsid w:val="005A751C"/>
    <w:rsid w:val="005B19D9"/>
    <w:rsid w:val="005B2378"/>
    <w:rsid w:val="005B2BDF"/>
    <w:rsid w:val="005B3FCE"/>
    <w:rsid w:val="005C0519"/>
    <w:rsid w:val="005C216B"/>
    <w:rsid w:val="005C2881"/>
    <w:rsid w:val="005C376F"/>
    <w:rsid w:val="005C4AEC"/>
    <w:rsid w:val="005C5BAF"/>
    <w:rsid w:val="005C66C0"/>
    <w:rsid w:val="005D2479"/>
    <w:rsid w:val="005D44FF"/>
    <w:rsid w:val="005D4C5B"/>
    <w:rsid w:val="005D4C78"/>
    <w:rsid w:val="005D7B00"/>
    <w:rsid w:val="005E03B9"/>
    <w:rsid w:val="005E0B84"/>
    <w:rsid w:val="005E5BD9"/>
    <w:rsid w:val="005E687B"/>
    <w:rsid w:val="005E7F8E"/>
    <w:rsid w:val="005F1611"/>
    <w:rsid w:val="005F3339"/>
    <w:rsid w:val="005F386D"/>
    <w:rsid w:val="005F3F8B"/>
    <w:rsid w:val="005F4140"/>
    <w:rsid w:val="005F4781"/>
    <w:rsid w:val="005F573A"/>
    <w:rsid w:val="005F669C"/>
    <w:rsid w:val="00600476"/>
    <w:rsid w:val="0060232B"/>
    <w:rsid w:val="0060373F"/>
    <w:rsid w:val="006063C1"/>
    <w:rsid w:val="00610DEF"/>
    <w:rsid w:val="00612056"/>
    <w:rsid w:val="00613BB3"/>
    <w:rsid w:val="00616237"/>
    <w:rsid w:val="006165AD"/>
    <w:rsid w:val="00616F96"/>
    <w:rsid w:val="0061751F"/>
    <w:rsid w:val="00617A5D"/>
    <w:rsid w:val="00620F7B"/>
    <w:rsid w:val="00621566"/>
    <w:rsid w:val="00621B7B"/>
    <w:rsid w:val="00622C4F"/>
    <w:rsid w:val="006234FB"/>
    <w:rsid w:val="00623823"/>
    <w:rsid w:val="00624268"/>
    <w:rsid w:val="006244C7"/>
    <w:rsid w:val="006260AB"/>
    <w:rsid w:val="00626BA6"/>
    <w:rsid w:val="0062702F"/>
    <w:rsid w:val="006270E4"/>
    <w:rsid w:val="00627CD2"/>
    <w:rsid w:val="00627F0E"/>
    <w:rsid w:val="006407D3"/>
    <w:rsid w:val="00641F6A"/>
    <w:rsid w:val="00642BB7"/>
    <w:rsid w:val="00644A60"/>
    <w:rsid w:val="00645512"/>
    <w:rsid w:val="00645976"/>
    <w:rsid w:val="00645E25"/>
    <w:rsid w:val="0064693A"/>
    <w:rsid w:val="0064698D"/>
    <w:rsid w:val="00647A42"/>
    <w:rsid w:val="006501C6"/>
    <w:rsid w:val="00650565"/>
    <w:rsid w:val="00650701"/>
    <w:rsid w:val="006551DB"/>
    <w:rsid w:val="0065546F"/>
    <w:rsid w:val="00655717"/>
    <w:rsid w:val="006562E5"/>
    <w:rsid w:val="006570B0"/>
    <w:rsid w:val="00657120"/>
    <w:rsid w:val="00657151"/>
    <w:rsid w:val="00657381"/>
    <w:rsid w:val="006573F4"/>
    <w:rsid w:val="00660EF2"/>
    <w:rsid w:val="00660F4E"/>
    <w:rsid w:val="0066199C"/>
    <w:rsid w:val="0066327F"/>
    <w:rsid w:val="00663487"/>
    <w:rsid w:val="00663605"/>
    <w:rsid w:val="00664796"/>
    <w:rsid w:val="00665178"/>
    <w:rsid w:val="0066543B"/>
    <w:rsid w:val="00666F8D"/>
    <w:rsid w:val="00667340"/>
    <w:rsid w:val="0067120F"/>
    <w:rsid w:val="00671C27"/>
    <w:rsid w:val="00672C2D"/>
    <w:rsid w:val="00672E75"/>
    <w:rsid w:val="00672FA0"/>
    <w:rsid w:val="00673C19"/>
    <w:rsid w:val="00673C4B"/>
    <w:rsid w:val="00674D45"/>
    <w:rsid w:val="00676BC0"/>
    <w:rsid w:val="00677A0F"/>
    <w:rsid w:val="00677CF8"/>
    <w:rsid w:val="00680225"/>
    <w:rsid w:val="006809A3"/>
    <w:rsid w:val="00682844"/>
    <w:rsid w:val="00682ACD"/>
    <w:rsid w:val="006831BF"/>
    <w:rsid w:val="00683826"/>
    <w:rsid w:val="00684377"/>
    <w:rsid w:val="00684B5E"/>
    <w:rsid w:val="00684B6B"/>
    <w:rsid w:val="00686328"/>
    <w:rsid w:val="00686F7B"/>
    <w:rsid w:val="0069001E"/>
    <w:rsid w:val="00691DC8"/>
    <w:rsid w:val="006940A7"/>
    <w:rsid w:val="00694245"/>
    <w:rsid w:val="00695171"/>
    <w:rsid w:val="006A0731"/>
    <w:rsid w:val="006A0804"/>
    <w:rsid w:val="006A0E24"/>
    <w:rsid w:val="006A1D32"/>
    <w:rsid w:val="006A305B"/>
    <w:rsid w:val="006A36B0"/>
    <w:rsid w:val="006A48BA"/>
    <w:rsid w:val="006A5EF4"/>
    <w:rsid w:val="006A746A"/>
    <w:rsid w:val="006A7D5B"/>
    <w:rsid w:val="006B038A"/>
    <w:rsid w:val="006B1BF8"/>
    <w:rsid w:val="006B32BE"/>
    <w:rsid w:val="006B43DA"/>
    <w:rsid w:val="006B4956"/>
    <w:rsid w:val="006B57BB"/>
    <w:rsid w:val="006B5F80"/>
    <w:rsid w:val="006B625A"/>
    <w:rsid w:val="006B6A39"/>
    <w:rsid w:val="006B70E9"/>
    <w:rsid w:val="006B75EA"/>
    <w:rsid w:val="006C00AA"/>
    <w:rsid w:val="006C261D"/>
    <w:rsid w:val="006C2674"/>
    <w:rsid w:val="006C54EC"/>
    <w:rsid w:val="006C7074"/>
    <w:rsid w:val="006D0A39"/>
    <w:rsid w:val="006D0BF6"/>
    <w:rsid w:val="006D1644"/>
    <w:rsid w:val="006D6F22"/>
    <w:rsid w:val="006D790E"/>
    <w:rsid w:val="006D7E39"/>
    <w:rsid w:val="006E3ECE"/>
    <w:rsid w:val="006E4461"/>
    <w:rsid w:val="006E50C6"/>
    <w:rsid w:val="006E5381"/>
    <w:rsid w:val="006E616A"/>
    <w:rsid w:val="006E7C5C"/>
    <w:rsid w:val="006F0EA6"/>
    <w:rsid w:val="006F1705"/>
    <w:rsid w:val="006F1C01"/>
    <w:rsid w:val="006F1F29"/>
    <w:rsid w:val="006F204F"/>
    <w:rsid w:val="006F323B"/>
    <w:rsid w:val="006F366C"/>
    <w:rsid w:val="006F3DE3"/>
    <w:rsid w:val="006F3F9C"/>
    <w:rsid w:val="006F4F93"/>
    <w:rsid w:val="006F4FEB"/>
    <w:rsid w:val="006F6A44"/>
    <w:rsid w:val="006F6E3C"/>
    <w:rsid w:val="00702824"/>
    <w:rsid w:val="00704B21"/>
    <w:rsid w:val="0070598A"/>
    <w:rsid w:val="00707A2B"/>
    <w:rsid w:val="0071000A"/>
    <w:rsid w:val="007103E8"/>
    <w:rsid w:val="007111BC"/>
    <w:rsid w:val="00711BC4"/>
    <w:rsid w:val="00711D48"/>
    <w:rsid w:val="007121BE"/>
    <w:rsid w:val="00712798"/>
    <w:rsid w:val="00712BEB"/>
    <w:rsid w:val="00712CC5"/>
    <w:rsid w:val="007147B6"/>
    <w:rsid w:val="007147E0"/>
    <w:rsid w:val="00715EF0"/>
    <w:rsid w:val="00724269"/>
    <w:rsid w:val="00724691"/>
    <w:rsid w:val="007251EB"/>
    <w:rsid w:val="00725852"/>
    <w:rsid w:val="007259C4"/>
    <w:rsid w:val="00726878"/>
    <w:rsid w:val="00731E44"/>
    <w:rsid w:val="00732165"/>
    <w:rsid w:val="00732CBA"/>
    <w:rsid w:val="0073311E"/>
    <w:rsid w:val="007331BD"/>
    <w:rsid w:val="007344E8"/>
    <w:rsid w:val="007370F0"/>
    <w:rsid w:val="00737EC0"/>
    <w:rsid w:val="00737F72"/>
    <w:rsid w:val="007427E0"/>
    <w:rsid w:val="0074372D"/>
    <w:rsid w:val="0074383F"/>
    <w:rsid w:val="007500C9"/>
    <w:rsid w:val="00751814"/>
    <w:rsid w:val="0075249C"/>
    <w:rsid w:val="00752619"/>
    <w:rsid w:val="00752963"/>
    <w:rsid w:val="00752F2E"/>
    <w:rsid w:val="0075345A"/>
    <w:rsid w:val="00754609"/>
    <w:rsid w:val="00754B00"/>
    <w:rsid w:val="00755555"/>
    <w:rsid w:val="0075623A"/>
    <w:rsid w:val="00756350"/>
    <w:rsid w:val="0075676F"/>
    <w:rsid w:val="007610A9"/>
    <w:rsid w:val="00761E96"/>
    <w:rsid w:val="0076232B"/>
    <w:rsid w:val="00762EDC"/>
    <w:rsid w:val="0076320E"/>
    <w:rsid w:val="00764E18"/>
    <w:rsid w:val="00764FEC"/>
    <w:rsid w:val="00765A09"/>
    <w:rsid w:val="00766AD3"/>
    <w:rsid w:val="0076776D"/>
    <w:rsid w:val="00770C63"/>
    <w:rsid w:val="00770CC4"/>
    <w:rsid w:val="007736C1"/>
    <w:rsid w:val="007748CF"/>
    <w:rsid w:val="00774DC2"/>
    <w:rsid w:val="00775296"/>
    <w:rsid w:val="0077747D"/>
    <w:rsid w:val="0077778F"/>
    <w:rsid w:val="007806D9"/>
    <w:rsid w:val="007817C1"/>
    <w:rsid w:val="00782748"/>
    <w:rsid w:val="00782757"/>
    <w:rsid w:val="0078493F"/>
    <w:rsid w:val="00784A25"/>
    <w:rsid w:val="00786244"/>
    <w:rsid w:val="0078669B"/>
    <w:rsid w:val="0078759E"/>
    <w:rsid w:val="0079033A"/>
    <w:rsid w:val="00790828"/>
    <w:rsid w:val="00791EB0"/>
    <w:rsid w:val="007925E7"/>
    <w:rsid w:val="00793068"/>
    <w:rsid w:val="007943F1"/>
    <w:rsid w:val="007949CE"/>
    <w:rsid w:val="007952C2"/>
    <w:rsid w:val="0079684B"/>
    <w:rsid w:val="0079766B"/>
    <w:rsid w:val="00797908"/>
    <w:rsid w:val="0079795B"/>
    <w:rsid w:val="00797D01"/>
    <w:rsid w:val="007A1360"/>
    <w:rsid w:val="007A1404"/>
    <w:rsid w:val="007A3A19"/>
    <w:rsid w:val="007A59E6"/>
    <w:rsid w:val="007A6860"/>
    <w:rsid w:val="007A746B"/>
    <w:rsid w:val="007B13F4"/>
    <w:rsid w:val="007B2298"/>
    <w:rsid w:val="007B23F1"/>
    <w:rsid w:val="007B31A2"/>
    <w:rsid w:val="007B376C"/>
    <w:rsid w:val="007B37E7"/>
    <w:rsid w:val="007B43BA"/>
    <w:rsid w:val="007B50F1"/>
    <w:rsid w:val="007C25B3"/>
    <w:rsid w:val="007C5509"/>
    <w:rsid w:val="007C676E"/>
    <w:rsid w:val="007C7CE3"/>
    <w:rsid w:val="007C7D0B"/>
    <w:rsid w:val="007C7DDD"/>
    <w:rsid w:val="007D0C97"/>
    <w:rsid w:val="007D1DDA"/>
    <w:rsid w:val="007D1E55"/>
    <w:rsid w:val="007D21E8"/>
    <w:rsid w:val="007D3958"/>
    <w:rsid w:val="007D3DE4"/>
    <w:rsid w:val="007D5F68"/>
    <w:rsid w:val="007D66C2"/>
    <w:rsid w:val="007D78F5"/>
    <w:rsid w:val="007E03B4"/>
    <w:rsid w:val="007E07AD"/>
    <w:rsid w:val="007E0A70"/>
    <w:rsid w:val="007E2100"/>
    <w:rsid w:val="007E4394"/>
    <w:rsid w:val="007E4DC3"/>
    <w:rsid w:val="007E506C"/>
    <w:rsid w:val="007E5744"/>
    <w:rsid w:val="007E6AF1"/>
    <w:rsid w:val="007F0BFC"/>
    <w:rsid w:val="007F0F77"/>
    <w:rsid w:val="007F15A2"/>
    <w:rsid w:val="007F3E9A"/>
    <w:rsid w:val="007F418A"/>
    <w:rsid w:val="007F4C54"/>
    <w:rsid w:val="007F4F87"/>
    <w:rsid w:val="007F54E1"/>
    <w:rsid w:val="007F566A"/>
    <w:rsid w:val="007F630C"/>
    <w:rsid w:val="008007FF"/>
    <w:rsid w:val="00800DAC"/>
    <w:rsid w:val="00800E06"/>
    <w:rsid w:val="00801021"/>
    <w:rsid w:val="00801031"/>
    <w:rsid w:val="00803160"/>
    <w:rsid w:val="008031AB"/>
    <w:rsid w:val="008036F0"/>
    <w:rsid w:val="00803840"/>
    <w:rsid w:val="008053EB"/>
    <w:rsid w:val="00806FF9"/>
    <w:rsid w:val="00807B54"/>
    <w:rsid w:val="00812036"/>
    <w:rsid w:val="0081264E"/>
    <w:rsid w:val="00812CCE"/>
    <w:rsid w:val="0081412C"/>
    <w:rsid w:val="008147DE"/>
    <w:rsid w:val="008154E7"/>
    <w:rsid w:val="00817D56"/>
    <w:rsid w:val="008202E1"/>
    <w:rsid w:val="00821036"/>
    <w:rsid w:val="00821112"/>
    <w:rsid w:val="008218A4"/>
    <w:rsid w:val="00821A87"/>
    <w:rsid w:val="00822727"/>
    <w:rsid w:val="00824272"/>
    <w:rsid w:val="008256EF"/>
    <w:rsid w:val="00830A59"/>
    <w:rsid w:val="00830C0E"/>
    <w:rsid w:val="00830FFB"/>
    <w:rsid w:val="00832090"/>
    <w:rsid w:val="008320CA"/>
    <w:rsid w:val="00832DBA"/>
    <w:rsid w:val="00833902"/>
    <w:rsid w:val="00833F19"/>
    <w:rsid w:val="00834453"/>
    <w:rsid w:val="008352A8"/>
    <w:rsid w:val="00835939"/>
    <w:rsid w:val="00836F88"/>
    <w:rsid w:val="00841601"/>
    <w:rsid w:val="00842BDA"/>
    <w:rsid w:val="00843844"/>
    <w:rsid w:val="0084391B"/>
    <w:rsid w:val="00843FE1"/>
    <w:rsid w:val="008444C9"/>
    <w:rsid w:val="00845190"/>
    <w:rsid w:val="0084569A"/>
    <w:rsid w:val="00845FCF"/>
    <w:rsid w:val="00847C71"/>
    <w:rsid w:val="0085051D"/>
    <w:rsid w:val="008512BA"/>
    <w:rsid w:val="00851372"/>
    <w:rsid w:val="00851A94"/>
    <w:rsid w:val="0085227D"/>
    <w:rsid w:val="00852626"/>
    <w:rsid w:val="00852FF2"/>
    <w:rsid w:val="00853A61"/>
    <w:rsid w:val="00853ACB"/>
    <w:rsid w:val="00854E39"/>
    <w:rsid w:val="00855606"/>
    <w:rsid w:val="00857606"/>
    <w:rsid w:val="00857931"/>
    <w:rsid w:val="00862AD7"/>
    <w:rsid w:val="00863320"/>
    <w:rsid w:val="00863660"/>
    <w:rsid w:val="00863CE1"/>
    <w:rsid w:val="00864A28"/>
    <w:rsid w:val="0086548D"/>
    <w:rsid w:val="008665FD"/>
    <w:rsid w:val="008701AB"/>
    <w:rsid w:val="0087123E"/>
    <w:rsid w:val="00873E5E"/>
    <w:rsid w:val="008742C3"/>
    <w:rsid w:val="008750CF"/>
    <w:rsid w:val="00876BD7"/>
    <w:rsid w:val="0087741D"/>
    <w:rsid w:val="00880139"/>
    <w:rsid w:val="00881736"/>
    <w:rsid w:val="0088197C"/>
    <w:rsid w:val="008826E3"/>
    <w:rsid w:val="00883506"/>
    <w:rsid w:val="008836EE"/>
    <w:rsid w:val="00883D55"/>
    <w:rsid w:val="00883FD9"/>
    <w:rsid w:val="00884083"/>
    <w:rsid w:val="0088416F"/>
    <w:rsid w:val="0088713E"/>
    <w:rsid w:val="008878D5"/>
    <w:rsid w:val="00890345"/>
    <w:rsid w:val="00891565"/>
    <w:rsid w:val="00894C11"/>
    <w:rsid w:val="00897F4F"/>
    <w:rsid w:val="008A2210"/>
    <w:rsid w:val="008A2A3A"/>
    <w:rsid w:val="008A672D"/>
    <w:rsid w:val="008B1415"/>
    <w:rsid w:val="008B2BF9"/>
    <w:rsid w:val="008B76F6"/>
    <w:rsid w:val="008C076D"/>
    <w:rsid w:val="008C0783"/>
    <w:rsid w:val="008C136E"/>
    <w:rsid w:val="008C4531"/>
    <w:rsid w:val="008C5D42"/>
    <w:rsid w:val="008C7DAC"/>
    <w:rsid w:val="008D00C4"/>
    <w:rsid w:val="008D16B4"/>
    <w:rsid w:val="008D19DB"/>
    <w:rsid w:val="008D1B5E"/>
    <w:rsid w:val="008D1C2C"/>
    <w:rsid w:val="008D1E87"/>
    <w:rsid w:val="008D2100"/>
    <w:rsid w:val="008D3DA5"/>
    <w:rsid w:val="008D5127"/>
    <w:rsid w:val="008D5407"/>
    <w:rsid w:val="008D6D49"/>
    <w:rsid w:val="008D7B8D"/>
    <w:rsid w:val="008E0367"/>
    <w:rsid w:val="008E1F7B"/>
    <w:rsid w:val="008E2A00"/>
    <w:rsid w:val="008E2EFD"/>
    <w:rsid w:val="008E2FB9"/>
    <w:rsid w:val="008E4D0B"/>
    <w:rsid w:val="008E4E2E"/>
    <w:rsid w:val="008E514E"/>
    <w:rsid w:val="008E6D5E"/>
    <w:rsid w:val="008E7021"/>
    <w:rsid w:val="008E719D"/>
    <w:rsid w:val="008E75A6"/>
    <w:rsid w:val="008F1A3B"/>
    <w:rsid w:val="008F310E"/>
    <w:rsid w:val="008F3C5F"/>
    <w:rsid w:val="008F3E15"/>
    <w:rsid w:val="008F4629"/>
    <w:rsid w:val="008F5E45"/>
    <w:rsid w:val="008F6891"/>
    <w:rsid w:val="008F7B65"/>
    <w:rsid w:val="008F7E23"/>
    <w:rsid w:val="008F7F6F"/>
    <w:rsid w:val="00900613"/>
    <w:rsid w:val="009030D3"/>
    <w:rsid w:val="00903431"/>
    <w:rsid w:val="0090371C"/>
    <w:rsid w:val="00904974"/>
    <w:rsid w:val="0090521A"/>
    <w:rsid w:val="00906BCA"/>
    <w:rsid w:val="00906F88"/>
    <w:rsid w:val="00907C06"/>
    <w:rsid w:val="0091077A"/>
    <w:rsid w:val="0091220A"/>
    <w:rsid w:val="009127C7"/>
    <w:rsid w:val="00913BDE"/>
    <w:rsid w:val="00915862"/>
    <w:rsid w:val="00915CCC"/>
    <w:rsid w:val="009160AF"/>
    <w:rsid w:val="00916B22"/>
    <w:rsid w:val="00917E1E"/>
    <w:rsid w:val="00921DCB"/>
    <w:rsid w:val="00923A8A"/>
    <w:rsid w:val="009243A4"/>
    <w:rsid w:val="00924988"/>
    <w:rsid w:val="00925825"/>
    <w:rsid w:val="009260A6"/>
    <w:rsid w:val="009273E0"/>
    <w:rsid w:val="00927BE5"/>
    <w:rsid w:val="00927C5B"/>
    <w:rsid w:val="00930F63"/>
    <w:rsid w:val="0093176F"/>
    <w:rsid w:val="00931854"/>
    <w:rsid w:val="0093221C"/>
    <w:rsid w:val="00935169"/>
    <w:rsid w:val="0093671F"/>
    <w:rsid w:val="00937DC9"/>
    <w:rsid w:val="00940285"/>
    <w:rsid w:val="009404DB"/>
    <w:rsid w:val="00940A1C"/>
    <w:rsid w:val="00941259"/>
    <w:rsid w:val="00942665"/>
    <w:rsid w:val="00943175"/>
    <w:rsid w:val="0094397C"/>
    <w:rsid w:val="00944514"/>
    <w:rsid w:val="00945D5A"/>
    <w:rsid w:val="009465D1"/>
    <w:rsid w:val="00946968"/>
    <w:rsid w:val="00950909"/>
    <w:rsid w:val="009526A0"/>
    <w:rsid w:val="009527B0"/>
    <w:rsid w:val="00952B91"/>
    <w:rsid w:val="00952E18"/>
    <w:rsid w:val="00953F48"/>
    <w:rsid w:val="00954B79"/>
    <w:rsid w:val="00955BBA"/>
    <w:rsid w:val="009570BA"/>
    <w:rsid w:val="00957AF3"/>
    <w:rsid w:val="009601A6"/>
    <w:rsid w:val="00961EF6"/>
    <w:rsid w:val="009631FC"/>
    <w:rsid w:val="009641C1"/>
    <w:rsid w:val="00965022"/>
    <w:rsid w:val="00965569"/>
    <w:rsid w:val="00967332"/>
    <w:rsid w:val="00967E1A"/>
    <w:rsid w:val="00970DB6"/>
    <w:rsid w:val="00970E36"/>
    <w:rsid w:val="00971652"/>
    <w:rsid w:val="009730CC"/>
    <w:rsid w:val="00973E01"/>
    <w:rsid w:val="009745DB"/>
    <w:rsid w:val="00974CE4"/>
    <w:rsid w:val="00975C60"/>
    <w:rsid w:val="009818CF"/>
    <w:rsid w:val="00982A36"/>
    <w:rsid w:val="00985C38"/>
    <w:rsid w:val="00986083"/>
    <w:rsid w:val="00986557"/>
    <w:rsid w:val="00986596"/>
    <w:rsid w:val="00986F3B"/>
    <w:rsid w:val="00986F43"/>
    <w:rsid w:val="009873F3"/>
    <w:rsid w:val="00987ED3"/>
    <w:rsid w:val="0099150C"/>
    <w:rsid w:val="009931B5"/>
    <w:rsid w:val="009935E7"/>
    <w:rsid w:val="0099363A"/>
    <w:rsid w:val="009936E0"/>
    <w:rsid w:val="009956A6"/>
    <w:rsid w:val="00995991"/>
    <w:rsid w:val="0099681A"/>
    <w:rsid w:val="00996937"/>
    <w:rsid w:val="00996CA6"/>
    <w:rsid w:val="00997452"/>
    <w:rsid w:val="00997D58"/>
    <w:rsid w:val="00997FD2"/>
    <w:rsid w:val="009A171E"/>
    <w:rsid w:val="009A239B"/>
    <w:rsid w:val="009A4542"/>
    <w:rsid w:val="009A6D46"/>
    <w:rsid w:val="009A7817"/>
    <w:rsid w:val="009B1FB8"/>
    <w:rsid w:val="009B2057"/>
    <w:rsid w:val="009B47FD"/>
    <w:rsid w:val="009B4BF8"/>
    <w:rsid w:val="009B7F21"/>
    <w:rsid w:val="009C01F3"/>
    <w:rsid w:val="009C024D"/>
    <w:rsid w:val="009C1110"/>
    <w:rsid w:val="009C32B9"/>
    <w:rsid w:val="009C33BF"/>
    <w:rsid w:val="009C34BF"/>
    <w:rsid w:val="009C3659"/>
    <w:rsid w:val="009C3D15"/>
    <w:rsid w:val="009C3D27"/>
    <w:rsid w:val="009C4DFF"/>
    <w:rsid w:val="009C5DA1"/>
    <w:rsid w:val="009D0FB0"/>
    <w:rsid w:val="009D15BC"/>
    <w:rsid w:val="009D1A26"/>
    <w:rsid w:val="009D2963"/>
    <w:rsid w:val="009D2B8F"/>
    <w:rsid w:val="009D376D"/>
    <w:rsid w:val="009D3CA0"/>
    <w:rsid w:val="009D5252"/>
    <w:rsid w:val="009D5868"/>
    <w:rsid w:val="009D59F5"/>
    <w:rsid w:val="009D6992"/>
    <w:rsid w:val="009D6B55"/>
    <w:rsid w:val="009D6EF3"/>
    <w:rsid w:val="009D754F"/>
    <w:rsid w:val="009E2318"/>
    <w:rsid w:val="009E3433"/>
    <w:rsid w:val="009E4DC0"/>
    <w:rsid w:val="009E4F5F"/>
    <w:rsid w:val="009E56FB"/>
    <w:rsid w:val="009E5E02"/>
    <w:rsid w:val="009E72EC"/>
    <w:rsid w:val="009E7D2F"/>
    <w:rsid w:val="009E7DCB"/>
    <w:rsid w:val="009F0E62"/>
    <w:rsid w:val="009F1265"/>
    <w:rsid w:val="009F1A60"/>
    <w:rsid w:val="009F1DFF"/>
    <w:rsid w:val="009F280B"/>
    <w:rsid w:val="009F301A"/>
    <w:rsid w:val="009F32A7"/>
    <w:rsid w:val="009F3857"/>
    <w:rsid w:val="009F4907"/>
    <w:rsid w:val="009F5853"/>
    <w:rsid w:val="009F6B20"/>
    <w:rsid w:val="009F7499"/>
    <w:rsid w:val="009F758C"/>
    <w:rsid w:val="00A004AE"/>
    <w:rsid w:val="00A0073A"/>
    <w:rsid w:val="00A0256C"/>
    <w:rsid w:val="00A0285A"/>
    <w:rsid w:val="00A02B9E"/>
    <w:rsid w:val="00A045DA"/>
    <w:rsid w:val="00A05631"/>
    <w:rsid w:val="00A05AC8"/>
    <w:rsid w:val="00A06794"/>
    <w:rsid w:val="00A0784B"/>
    <w:rsid w:val="00A105A5"/>
    <w:rsid w:val="00A10738"/>
    <w:rsid w:val="00A137DA"/>
    <w:rsid w:val="00A13F20"/>
    <w:rsid w:val="00A14774"/>
    <w:rsid w:val="00A14975"/>
    <w:rsid w:val="00A15173"/>
    <w:rsid w:val="00A1689C"/>
    <w:rsid w:val="00A201E7"/>
    <w:rsid w:val="00A2212B"/>
    <w:rsid w:val="00A23170"/>
    <w:rsid w:val="00A23523"/>
    <w:rsid w:val="00A235E4"/>
    <w:rsid w:val="00A24FF0"/>
    <w:rsid w:val="00A25A8F"/>
    <w:rsid w:val="00A30F87"/>
    <w:rsid w:val="00A3396E"/>
    <w:rsid w:val="00A33E1D"/>
    <w:rsid w:val="00A34E13"/>
    <w:rsid w:val="00A35665"/>
    <w:rsid w:val="00A35F20"/>
    <w:rsid w:val="00A361CA"/>
    <w:rsid w:val="00A363D5"/>
    <w:rsid w:val="00A373A9"/>
    <w:rsid w:val="00A37737"/>
    <w:rsid w:val="00A4057F"/>
    <w:rsid w:val="00A4074B"/>
    <w:rsid w:val="00A423BD"/>
    <w:rsid w:val="00A44F87"/>
    <w:rsid w:val="00A45A0F"/>
    <w:rsid w:val="00A46324"/>
    <w:rsid w:val="00A46AF5"/>
    <w:rsid w:val="00A47E6A"/>
    <w:rsid w:val="00A50382"/>
    <w:rsid w:val="00A50B64"/>
    <w:rsid w:val="00A51AF4"/>
    <w:rsid w:val="00A51F86"/>
    <w:rsid w:val="00A525D3"/>
    <w:rsid w:val="00A54EE3"/>
    <w:rsid w:val="00A560D0"/>
    <w:rsid w:val="00A569E6"/>
    <w:rsid w:val="00A56CB0"/>
    <w:rsid w:val="00A578B9"/>
    <w:rsid w:val="00A57BDC"/>
    <w:rsid w:val="00A57BEE"/>
    <w:rsid w:val="00A57C9B"/>
    <w:rsid w:val="00A57FB2"/>
    <w:rsid w:val="00A60E69"/>
    <w:rsid w:val="00A61717"/>
    <w:rsid w:val="00A63034"/>
    <w:rsid w:val="00A665E8"/>
    <w:rsid w:val="00A66CD4"/>
    <w:rsid w:val="00A72120"/>
    <w:rsid w:val="00A725C5"/>
    <w:rsid w:val="00A72EC5"/>
    <w:rsid w:val="00A74878"/>
    <w:rsid w:val="00A751FB"/>
    <w:rsid w:val="00A76290"/>
    <w:rsid w:val="00A76FA4"/>
    <w:rsid w:val="00A772F0"/>
    <w:rsid w:val="00A7795A"/>
    <w:rsid w:val="00A77B6C"/>
    <w:rsid w:val="00A8195B"/>
    <w:rsid w:val="00A81B45"/>
    <w:rsid w:val="00A81E0F"/>
    <w:rsid w:val="00A83D7B"/>
    <w:rsid w:val="00A842E5"/>
    <w:rsid w:val="00A85C97"/>
    <w:rsid w:val="00A86339"/>
    <w:rsid w:val="00A91473"/>
    <w:rsid w:val="00A91938"/>
    <w:rsid w:val="00A91BAB"/>
    <w:rsid w:val="00A92C70"/>
    <w:rsid w:val="00A93C12"/>
    <w:rsid w:val="00A94755"/>
    <w:rsid w:val="00A95948"/>
    <w:rsid w:val="00A964AC"/>
    <w:rsid w:val="00A966DA"/>
    <w:rsid w:val="00A967E8"/>
    <w:rsid w:val="00A9716D"/>
    <w:rsid w:val="00A971D5"/>
    <w:rsid w:val="00A97205"/>
    <w:rsid w:val="00AA050A"/>
    <w:rsid w:val="00AA0EC5"/>
    <w:rsid w:val="00AA2440"/>
    <w:rsid w:val="00AA3C8B"/>
    <w:rsid w:val="00AA4392"/>
    <w:rsid w:val="00AA46F3"/>
    <w:rsid w:val="00AA4A3B"/>
    <w:rsid w:val="00AA549B"/>
    <w:rsid w:val="00AA5707"/>
    <w:rsid w:val="00AA6422"/>
    <w:rsid w:val="00AB09C9"/>
    <w:rsid w:val="00AB0E72"/>
    <w:rsid w:val="00AB428D"/>
    <w:rsid w:val="00AB551A"/>
    <w:rsid w:val="00AB5F08"/>
    <w:rsid w:val="00AB690E"/>
    <w:rsid w:val="00AB6C6D"/>
    <w:rsid w:val="00AB76CD"/>
    <w:rsid w:val="00AB7C74"/>
    <w:rsid w:val="00AB7F46"/>
    <w:rsid w:val="00AC0B42"/>
    <w:rsid w:val="00AC1C44"/>
    <w:rsid w:val="00AC2C0D"/>
    <w:rsid w:val="00AC3313"/>
    <w:rsid w:val="00AC6821"/>
    <w:rsid w:val="00AC694F"/>
    <w:rsid w:val="00AC6B35"/>
    <w:rsid w:val="00AD15B5"/>
    <w:rsid w:val="00AD24D9"/>
    <w:rsid w:val="00AD3616"/>
    <w:rsid w:val="00AD38C0"/>
    <w:rsid w:val="00AD39F2"/>
    <w:rsid w:val="00AD5C4E"/>
    <w:rsid w:val="00AD5F1D"/>
    <w:rsid w:val="00AD6D37"/>
    <w:rsid w:val="00AD7855"/>
    <w:rsid w:val="00AD7A3D"/>
    <w:rsid w:val="00AE0762"/>
    <w:rsid w:val="00AE1A47"/>
    <w:rsid w:val="00AE1FA5"/>
    <w:rsid w:val="00AE2367"/>
    <w:rsid w:val="00AE2BF5"/>
    <w:rsid w:val="00AE30DB"/>
    <w:rsid w:val="00AE3338"/>
    <w:rsid w:val="00AE47EA"/>
    <w:rsid w:val="00AE4BBE"/>
    <w:rsid w:val="00AE59AB"/>
    <w:rsid w:val="00AE5BF9"/>
    <w:rsid w:val="00AE6340"/>
    <w:rsid w:val="00AF23AF"/>
    <w:rsid w:val="00AF6B6B"/>
    <w:rsid w:val="00AF79F8"/>
    <w:rsid w:val="00AF7BA2"/>
    <w:rsid w:val="00AF7CB8"/>
    <w:rsid w:val="00B01EC2"/>
    <w:rsid w:val="00B01FA4"/>
    <w:rsid w:val="00B02FD7"/>
    <w:rsid w:val="00B03842"/>
    <w:rsid w:val="00B03887"/>
    <w:rsid w:val="00B04446"/>
    <w:rsid w:val="00B05598"/>
    <w:rsid w:val="00B063FE"/>
    <w:rsid w:val="00B07551"/>
    <w:rsid w:val="00B1043E"/>
    <w:rsid w:val="00B10700"/>
    <w:rsid w:val="00B11607"/>
    <w:rsid w:val="00B11810"/>
    <w:rsid w:val="00B129FC"/>
    <w:rsid w:val="00B14235"/>
    <w:rsid w:val="00B15078"/>
    <w:rsid w:val="00B15CA1"/>
    <w:rsid w:val="00B16DCD"/>
    <w:rsid w:val="00B17154"/>
    <w:rsid w:val="00B17A01"/>
    <w:rsid w:val="00B17F1B"/>
    <w:rsid w:val="00B200A7"/>
    <w:rsid w:val="00B22BEC"/>
    <w:rsid w:val="00B2391C"/>
    <w:rsid w:val="00B24485"/>
    <w:rsid w:val="00B256B2"/>
    <w:rsid w:val="00B257E9"/>
    <w:rsid w:val="00B25D64"/>
    <w:rsid w:val="00B275E9"/>
    <w:rsid w:val="00B2788C"/>
    <w:rsid w:val="00B30BDB"/>
    <w:rsid w:val="00B31306"/>
    <w:rsid w:val="00B31920"/>
    <w:rsid w:val="00B31F8E"/>
    <w:rsid w:val="00B33F1D"/>
    <w:rsid w:val="00B341F4"/>
    <w:rsid w:val="00B34A54"/>
    <w:rsid w:val="00B36696"/>
    <w:rsid w:val="00B4051A"/>
    <w:rsid w:val="00B41B9A"/>
    <w:rsid w:val="00B42233"/>
    <w:rsid w:val="00B428DB"/>
    <w:rsid w:val="00B455C2"/>
    <w:rsid w:val="00B463A7"/>
    <w:rsid w:val="00B466FC"/>
    <w:rsid w:val="00B47D32"/>
    <w:rsid w:val="00B500F2"/>
    <w:rsid w:val="00B50A0C"/>
    <w:rsid w:val="00B50C2B"/>
    <w:rsid w:val="00B50E7E"/>
    <w:rsid w:val="00B51017"/>
    <w:rsid w:val="00B512B0"/>
    <w:rsid w:val="00B515E5"/>
    <w:rsid w:val="00B52D2A"/>
    <w:rsid w:val="00B53944"/>
    <w:rsid w:val="00B54D84"/>
    <w:rsid w:val="00B569E8"/>
    <w:rsid w:val="00B575C6"/>
    <w:rsid w:val="00B62FBD"/>
    <w:rsid w:val="00B64E76"/>
    <w:rsid w:val="00B65262"/>
    <w:rsid w:val="00B65DCC"/>
    <w:rsid w:val="00B66FAE"/>
    <w:rsid w:val="00B700A9"/>
    <w:rsid w:val="00B70428"/>
    <w:rsid w:val="00B7118E"/>
    <w:rsid w:val="00B71736"/>
    <w:rsid w:val="00B7189F"/>
    <w:rsid w:val="00B718D5"/>
    <w:rsid w:val="00B71F86"/>
    <w:rsid w:val="00B7295C"/>
    <w:rsid w:val="00B73225"/>
    <w:rsid w:val="00B75194"/>
    <w:rsid w:val="00B75215"/>
    <w:rsid w:val="00B756F6"/>
    <w:rsid w:val="00B75DD1"/>
    <w:rsid w:val="00B76879"/>
    <w:rsid w:val="00B7709B"/>
    <w:rsid w:val="00B80923"/>
    <w:rsid w:val="00B81218"/>
    <w:rsid w:val="00B819D5"/>
    <w:rsid w:val="00B81ED1"/>
    <w:rsid w:val="00B824D0"/>
    <w:rsid w:val="00B828E8"/>
    <w:rsid w:val="00B84146"/>
    <w:rsid w:val="00B85200"/>
    <w:rsid w:val="00B85916"/>
    <w:rsid w:val="00B876B2"/>
    <w:rsid w:val="00B91753"/>
    <w:rsid w:val="00B924C6"/>
    <w:rsid w:val="00B9490F"/>
    <w:rsid w:val="00B95291"/>
    <w:rsid w:val="00B96E40"/>
    <w:rsid w:val="00BA02E6"/>
    <w:rsid w:val="00BA1ACD"/>
    <w:rsid w:val="00BA1D32"/>
    <w:rsid w:val="00BA3B2D"/>
    <w:rsid w:val="00BA498C"/>
    <w:rsid w:val="00BA500A"/>
    <w:rsid w:val="00BA6924"/>
    <w:rsid w:val="00BB0004"/>
    <w:rsid w:val="00BB2A16"/>
    <w:rsid w:val="00BB2F37"/>
    <w:rsid w:val="00BB44B4"/>
    <w:rsid w:val="00BB5A9E"/>
    <w:rsid w:val="00BB5BA6"/>
    <w:rsid w:val="00BC01F2"/>
    <w:rsid w:val="00BC193B"/>
    <w:rsid w:val="00BC1F8C"/>
    <w:rsid w:val="00BC21AB"/>
    <w:rsid w:val="00BC2902"/>
    <w:rsid w:val="00BC35AC"/>
    <w:rsid w:val="00BC6FAF"/>
    <w:rsid w:val="00BC71EB"/>
    <w:rsid w:val="00BD0349"/>
    <w:rsid w:val="00BD04F5"/>
    <w:rsid w:val="00BD0859"/>
    <w:rsid w:val="00BD116D"/>
    <w:rsid w:val="00BD18AE"/>
    <w:rsid w:val="00BD1B9F"/>
    <w:rsid w:val="00BD55F6"/>
    <w:rsid w:val="00BD5803"/>
    <w:rsid w:val="00BD6D26"/>
    <w:rsid w:val="00BD765F"/>
    <w:rsid w:val="00BD7B57"/>
    <w:rsid w:val="00BE1E98"/>
    <w:rsid w:val="00BE31FC"/>
    <w:rsid w:val="00BE4CF3"/>
    <w:rsid w:val="00BE73D1"/>
    <w:rsid w:val="00BE75A2"/>
    <w:rsid w:val="00BE7789"/>
    <w:rsid w:val="00BF0954"/>
    <w:rsid w:val="00BF2CB1"/>
    <w:rsid w:val="00BF44A8"/>
    <w:rsid w:val="00BF4A6F"/>
    <w:rsid w:val="00C001C8"/>
    <w:rsid w:val="00C04473"/>
    <w:rsid w:val="00C04E51"/>
    <w:rsid w:val="00C059FA"/>
    <w:rsid w:val="00C110D8"/>
    <w:rsid w:val="00C11157"/>
    <w:rsid w:val="00C11C2B"/>
    <w:rsid w:val="00C136EA"/>
    <w:rsid w:val="00C13728"/>
    <w:rsid w:val="00C1567F"/>
    <w:rsid w:val="00C15D3F"/>
    <w:rsid w:val="00C16CEA"/>
    <w:rsid w:val="00C176C1"/>
    <w:rsid w:val="00C20121"/>
    <w:rsid w:val="00C20BA6"/>
    <w:rsid w:val="00C215E9"/>
    <w:rsid w:val="00C236A9"/>
    <w:rsid w:val="00C23866"/>
    <w:rsid w:val="00C24816"/>
    <w:rsid w:val="00C26237"/>
    <w:rsid w:val="00C27885"/>
    <w:rsid w:val="00C27B8C"/>
    <w:rsid w:val="00C27CFF"/>
    <w:rsid w:val="00C3006C"/>
    <w:rsid w:val="00C303C5"/>
    <w:rsid w:val="00C31F2A"/>
    <w:rsid w:val="00C32182"/>
    <w:rsid w:val="00C322C8"/>
    <w:rsid w:val="00C322F3"/>
    <w:rsid w:val="00C32C1A"/>
    <w:rsid w:val="00C33503"/>
    <w:rsid w:val="00C35CED"/>
    <w:rsid w:val="00C41B20"/>
    <w:rsid w:val="00C41ED1"/>
    <w:rsid w:val="00C42A98"/>
    <w:rsid w:val="00C43956"/>
    <w:rsid w:val="00C441BF"/>
    <w:rsid w:val="00C44413"/>
    <w:rsid w:val="00C44F1B"/>
    <w:rsid w:val="00C46F16"/>
    <w:rsid w:val="00C47DDF"/>
    <w:rsid w:val="00C504C0"/>
    <w:rsid w:val="00C5118A"/>
    <w:rsid w:val="00C5270D"/>
    <w:rsid w:val="00C52CC7"/>
    <w:rsid w:val="00C52D50"/>
    <w:rsid w:val="00C52EAF"/>
    <w:rsid w:val="00C54DDC"/>
    <w:rsid w:val="00C55D20"/>
    <w:rsid w:val="00C56367"/>
    <w:rsid w:val="00C57891"/>
    <w:rsid w:val="00C57909"/>
    <w:rsid w:val="00C57EBF"/>
    <w:rsid w:val="00C60F9D"/>
    <w:rsid w:val="00C61630"/>
    <w:rsid w:val="00C6166A"/>
    <w:rsid w:val="00C6251A"/>
    <w:rsid w:val="00C632BB"/>
    <w:rsid w:val="00C63C4E"/>
    <w:rsid w:val="00C652FB"/>
    <w:rsid w:val="00C663CC"/>
    <w:rsid w:val="00C66D91"/>
    <w:rsid w:val="00C67962"/>
    <w:rsid w:val="00C703FF"/>
    <w:rsid w:val="00C7044B"/>
    <w:rsid w:val="00C70C58"/>
    <w:rsid w:val="00C70D47"/>
    <w:rsid w:val="00C71AA7"/>
    <w:rsid w:val="00C72B0C"/>
    <w:rsid w:val="00C730D2"/>
    <w:rsid w:val="00C7659C"/>
    <w:rsid w:val="00C76956"/>
    <w:rsid w:val="00C776A1"/>
    <w:rsid w:val="00C77E2A"/>
    <w:rsid w:val="00C80A1C"/>
    <w:rsid w:val="00C81322"/>
    <w:rsid w:val="00C81554"/>
    <w:rsid w:val="00C827F2"/>
    <w:rsid w:val="00C82970"/>
    <w:rsid w:val="00C8352E"/>
    <w:rsid w:val="00C84104"/>
    <w:rsid w:val="00C84781"/>
    <w:rsid w:val="00C86FC1"/>
    <w:rsid w:val="00C90B07"/>
    <w:rsid w:val="00C91601"/>
    <w:rsid w:val="00C917AE"/>
    <w:rsid w:val="00C91C0B"/>
    <w:rsid w:val="00C924F6"/>
    <w:rsid w:val="00C92529"/>
    <w:rsid w:val="00C92931"/>
    <w:rsid w:val="00C94899"/>
    <w:rsid w:val="00C94E8A"/>
    <w:rsid w:val="00C976E5"/>
    <w:rsid w:val="00CA1BB4"/>
    <w:rsid w:val="00CA2333"/>
    <w:rsid w:val="00CA4488"/>
    <w:rsid w:val="00CA44ED"/>
    <w:rsid w:val="00CA69C9"/>
    <w:rsid w:val="00CA6AB7"/>
    <w:rsid w:val="00CA7387"/>
    <w:rsid w:val="00CA7815"/>
    <w:rsid w:val="00CA7CB3"/>
    <w:rsid w:val="00CB09AD"/>
    <w:rsid w:val="00CB0CC4"/>
    <w:rsid w:val="00CB1401"/>
    <w:rsid w:val="00CB3A3E"/>
    <w:rsid w:val="00CB4C8D"/>
    <w:rsid w:val="00CB57DA"/>
    <w:rsid w:val="00CB5945"/>
    <w:rsid w:val="00CB7584"/>
    <w:rsid w:val="00CC035A"/>
    <w:rsid w:val="00CC0823"/>
    <w:rsid w:val="00CC0D35"/>
    <w:rsid w:val="00CC10EE"/>
    <w:rsid w:val="00CC2EA9"/>
    <w:rsid w:val="00CC3C3B"/>
    <w:rsid w:val="00CC40A6"/>
    <w:rsid w:val="00CC4385"/>
    <w:rsid w:val="00CC58BB"/>
    <w:rsid w:val="00CC5E6D"/>
    <w:rsid w:val="00CC6280"/>
    <w:rsid w:val="00CC696E"/>
    <w:rsid w:val="00CC7C55"/>
    <w:rsid w:val="00CD0797"/>
    <w:rsid w:val="00CD0AD1"/>
    <w:rsid w:val="00CD174F"/>
    <w:rsid w:val="00CD277B"/>
    <w:rsid w:val="00CD3A2E"/>
    <w:rsid w:val="00CD7334"/>
    <w:rsid w:val="00CE2942"/>
    <w:rsid w:val="00CE3C90"/>
    <w:rsid w:val="00CE51BA"/>
    <w:rsid w:val="00CF3DB0"/>
    <w:rsid w:val="00CF473A"/>
    <w:rsid w:val="00CF48E2"/>
    <w:rsid w:val="00CF4BE1"/>
    <w:rsid w:val="00CF5197"/>
    <w:rsid w:val="00CF5F11"/>
    <w:rsid w:val="00CF65EA"/>
    <w:rsid w:val="00CF6688"/>
    <w:rsid w:val="00CF66BC"/>
    <w:rsid w:val="00CF7AAC"/>
    <w:rsid w:val="00CF7AC9"/>
    <w:rsid w:val="00D0188A"/>
    <w:rsid w:val="00D01C0E"/>
    <w:rsid w:val="00D02E53"/>
    <w:rsid w:val="00D04018"/>
    <w:rsid w:val="00D07B3D"/>
    <w:rsid w:val="00D1132D"/>
    <w:rsid w:val="00D1255F"/>
    <w:rsid w:val="00D14262"/>
    <w:rsid w:val="00D143E8"/>
    <w:rsid w:val="00D15BE6"/>
    <w:rsid w:val="00D20A53"/>
    <w:rsid w:val="00D20FE4"/>
    <w:rsid w:val="00D21E3D"/>
    <w:rsid w:val="00D2296B"/>
    <w:rsid w:val="00D2305E"/>
    <w:rsid w:val="00D23E98"/>
    <w:rsid w:val="00D24763"/>
    <w:rsid w:val="00D24C89"/>
    <w:rsid w:val="00D25371"/>
    <w:rsid w:val="00D25657"/>
    <w:rsid w:val="00D25843"/>
    <w:rsid w:val="00D26DDC"/>
    <w:rsid w:val="00D3040F"/>
    <w:rsid w:val="00D3065D"/>
    <w:rsid w:val="00D3166B"/>
    <w:rsid w:val="00D354D3"/>
    <w:rsid w:val="00D35783"/>
    <w:rsid w:val="00D360D8"/>
    <w:rsid w:val="00D36235"/>
    <w:rsid w:val="00D36B89"/>
    <w:rsid w:val="00D37432"/>
    <w:rsid w:val="00D40042"/>
    <w:rsid w:val="00D4266D"/>
    <w:rsid w:val="00D42A7A"/>
    <w:rsid w:val="00D43E10"/>
    <w:rsid w:val="00D4497A"/>
    <w:rsid w:val="00D4599A"/>
    <w:rsid w:val="00D45B61"/>
    <w:rsid w:val="00D45F11"/>
    <w:rsid w:val="00D46466"/>
    <w:rsid w:val="00D4668A"/>
    <w:rsid w:val="00D4764D"/>
    <w:rsid w:val="00D47A8D"/>
    <w:rsid w:val="00D50F9F"/>
    <w:rsid w:val="00D53669"/>
    <w:rsid w:val="00D53749"/>
    <w:rsid w:val="00D55176"/>
    <w:rsid w:val="00D56644"/>
    <w:rsid w:val="00D56B2E"/>
    <w:rsid w:val="00D572A1"/>
    <w:rsid w:val="00D5762D"/>
    <w:rsid w:val="00D57811"/>
    <w:rsid w:val="00D57FCD"/>
    <w:rsid w:val="00D602BF"/>
    <w:rsid w:val="00D61005"/>
    <w:rsid w:val="00D61889"/>
    <w:rsid w:val="00D63A59"/>
    <w:rsid w:val="00D643A9"/>
    <w:rsid w:val="00D66D80"/>
    <w:rsid w:val="00D706AC"/>
    <w:rsid w:val="00D715C9"/>
    <w:rsid w:val="00D71877"/>
    <w:rsid w:val="00D719E2"/>
    <w:rsid w:val="00D71E3E"/>
    <w:rsid w:val="00D71E95"/>
    <w:rsid w:val="00D733F3"/>
    <w:rsid w:val="00D736EA"/>
    <w:rsid w:val="00D73B99"/>
    <w:rsid w:val="00D74FEE"/>
    <w:rsid w:val="00D75179"/>
    <w:rsid w:val="00D75335"/>
    <w:rsid w:val="00D770FB"/>
    <w:rsid w:val="00D77247"/>
    <w:rsid w:val="00D814CE"/>
    <w:rsid w:val="00D814ED"/>
    <w:rsid w:val="00D820EA"/>
    <w:rsid w:val="00D8220D"/>
    <w:rsid w:val="00D83362"/>
    <w:rsid w:val="00D84E90"/>
    <w:rsid w:val="00D85896"/>
    <w:rsid w:val="00D8629B"/>
    <w:rsid w:val="00D8665B"/>
    <w:rsid w:val="00D9001C"/>
    <w:rsid w:val="00D9023D"/>
    <w:rsid w:val="00D908FB"/>
    <w:rsid w:val="00D90B83"/>
    <w:rsid w:val="00D90CF8"/>
    <w:rsid w:val="00D91003"/>
    <w:rsid w:val="00D94AD1"/>
    <w:rsid w:val="00D95DFC"/>
    <w:rsid w:val="00D963BC"/>
    <w:rsid w:val="00D96508"/>
    <w:rsid w:val="00D96D4C"/>
    <w:rsid w:val="00D97962"/>
    <w:rsid w:val="00DA0AC3"/>
    <w:rsid w:val="00DA0CC8"/>
    <w:rsid w:val="00DA4517"/>
    <w:rsid w:val="00DA4CF7"/>
    <w:rsid w:val="00DA761D"/>
    <w:rsid w:val="00DB05E4"/>
    <w:rsid w:val="00DB0DF0"/>
    <w:rsid w:val="00DB1D94"/>
    <w:rsid w:val="00DB23EF"/>
    <w:rsid w:val="00DB2A72"/>
    <w:rsid w:val="00DB2BF9"/>
    <w:rsid w:val="00DB51EE"/>
    <w:rsid w:val="00DB5230"/>
    <w:rsid w:val="00DB538A"/>
    <w:rsid w:val="00DB5D7A"/>
    <w:rsid w:val="00DB6F84"/>
    <w:rsid w:val="00DC038B"/>
    <w:rsid w:val="00DC0477"/>
    <w:rsid w:val="00DC0BB9"/>
    <w:rsid w:val="00DC119E"/>
    <w:rsid w:val="00DC2F19"/>
    <w:rsid w:val="00DC3726"/>
    <w:rsid w:val="00DC3B38"/>
    <w:rsid w:val="00DC7250"/>
    <w:rsid w:val="00DC751E"/>
    <w:rsid w:val="00DC75DD"/>
    <w:rsid w:val="00DC783A"/>
    <w:rsid w:val="00DD2151"/>
    <w:rsid w:val="00DD30E1"/>
    <w:rsid w:val="00DD40C1"/>
    <w:rsid w:val="00DD6D13"/>
    <w:rsid w:val="00DD7426"/>
    <w:rsid w:val="00DE047D"/>
    <w:rsid w:val="00DE0F6D"/>
    <w:rsid w:val="00DE19C1"/>
    <w:rsid w:val="00DE2A03"/>
    <w:rsid w:val="00DE3AF8"/>
    <w:rsid w:val="00DE47A4"/>
    <w:rsid w:val="00DE4C61"/>
    <w:rsid w:val="00DE52D1"/>
    <w:rsid w:val="00DE63ED"/>
    <w:rsid w:val="00DE7367"/>
    <w:rsid w:val="00DE76DD"/>
    <w:rsid w:val="00DE7E20"/>
    <w:rsid w:val="00DF14A9"/>
    <w:rsid w:val="00DF1B4A"/>
    <w:rsid w:val="00DF2585"/>
    <w:rsid w:val="00DF2912"/>
    <w:rsid w:val="00DF29D2"/>
    <w:rsid w:val="00DF34C7"/>
    <w:rsid w:val="00DF46EB"/>
    <w:rsid w:val="00DF51D9"/>
    <w:rsid w:val="00DF59F9"/>
    <w:rsid w:val="00DF79F0"/>
    <w:rsid w:val="00E017A3"/>
    <w:rsid w:val="00E02EB3"/>
    <w:rsid w:val="00E04916"/>
    <w:rsid w:val="00E05773"/>
    <w:rsid w:val="00E06527"/>
    <w:rsid w:val="00E11D0D"/>
    <w:rsid w:val="00E128E1"/>
    <w:rsid w:val="00E13B90"/>
    <w:rsid w:val="00E13C1E"/>
    <w:rsid w:val="00E13CE8"/>
    <w:rsid w:val="00E14D2B"/>
    <w:rsid w:val="00E15C54"/>
    <w:rsid w:val="00E168B9"/>
    <w:rsid w:val="00E16D9A"/>
    <w:rsid w:val="00E16DE1"/>
    <w:rsid w:val="00E1709D"/>
    <w:rsid w:val="00E172A4"/>
    <w:rsid w:val="00E1752C"/>
    <w:rsid w:val="00E208A0"/>
    <w:rsid w:val="00E217CC"/>
    <w:rsid w:val="00E24895"/>
    <w:rsid w:val="00E25D73"/>
    <w:rsid w:val="00E30C70"/>
    <w:rsid w:val="00E31316"/>
    <w:rsid w:val="00E34AC4"/>
    <w:rsid w:val="00E379BA"/>
    <w:rsid w:val="00E37CE6"/>
    <w:rsid w:val="00E414B7"/>
    <w:rsid w:val="00E4279C"/>
    <w:rsid w:val="00E429B9"/>
    <w:rsid w:val="00E44043"/>
    <w:rsid w:val="00E44C4E"/>
    <w:rsid w:val="00E457C6"/>
    <w:rsid w:val="00E4653F"/>
    <w:rsid w:val="00E473F8"/>
    <w:rsid w:val="00E50656"/>
    <w:rsid w:val="00E51DD8"/>
    <w:rsid w:val="00E53EA5"/>
    <w:rsid w:val="00E546BD"/>
    <w:rsid w:val="00E54FD3"/>
    <w:rsid w:val="00E5699F"/>
    <w:rsid w:val="00E578A8"/>
    <w:rsid w:val="00E63CB5"/>
    <w:rsid w:val="00E64F83"/>
    <w:rsid w:val="00E6591B"/>
    <w:rsid w:val="00E66086"/>
    <w:rsid w:val="00E70EBB"/>
    <w:rsid w:val="00E70F6B"/>
    <w:rsid w:val="00E715AD"/>
    <w:rsid w:val="00E719BC"/>
    <w:rsid w:val="00E71E38"/>
    <w:rsid w:val="00E723DA"/>
    <w:rsid w:val="00E73DF4"/>
    <w:rsid w:val="00E741FA"/>
    <w:rsid w:val="00E75E51"/>
    <w:rsid w:val="00E765E8"/>
    <w:rsid w:val="00E770F9"/>
    <w:rsid w:val="00E8074C"/>
    <w:rsid w:val="00E815ED"/>
    <w:rsid w:val="00E81B60"/>
    <w:rsid w:val="00E836D9"/>
    <w:rsid w:val="00E85283"/>
    <w:rsid w:val="00E869BE"/>
    <w:rsid w:val="00E86D1E"/>
    <w:rsid w:val="00E873C2"/>
    <w:rsid w:val="00E878A2"/>
    <w:rsid w:val="00E87AD2"/>
    <w:rsid w:val="00E91A7C"/>
    <w:rsid w:val="00E9317B"/>
    <w:rsid w:val="00E9491B"/>
    <w:rsid w:val="00E9512D"/>
    <w:rsid w:val="00E9518E"/>
    <w:rsid w:val="00EA0405"/>
    <w:rsid w:val="00EA0937"/>
    <w:rsid w:val="00EA0D1F"/>
    <w:rsid w:val="00EA1726"/>
    <w:rsid w:val="00EA19D4"/>
    <w:rsid w:val="00EA1DB0"/>
    <w:rsid w:val="00EA1DDF"/>
    <w:rsid w:val="00EA1EC7"/>
    <w:rsid w:val="00EA1F7A"/>
    <w:rsid w:val="00EA2039"/>
    <w:rsid w:val="00EA2306"/>
    <w:rsid w:val="00EA4E3B"/>
    <w:rsid w:val="00EA55AD"/>
    <w:rsid w:val="00EA72A2"/>
    <w:rsid w:val="00EB0551"/>
    <w:rsid w:val="00EB09D1"/>
    <w:rsid w:val="00EB1435"/>
    <w:rsid w:val="00EB1E13"/>
    <w:rsid w:val="00EB1FAC"/>
    <w:rsid w:val="00EB2474"/>
    <w:rsid w:val="00EB2BA0"/>
    <w:rsid w:val="00EB2C00"/>
    <w:rsid w:val="00EB322B"/>
    <w:rsid w:val="00EB3624"/>
    <w:rsid w:val="00EB3693"/>
    <w:rsid w:val="00EB3738"/>
    <w:rsid w:val="00EB3A3A"/>
    <w:rsid w:val="00EB4CF7"/>
    <w:rsid w:val="00EB584A"/>
    <w:rsid w:val="00EB62EA"/>
    <w:rsid w:val="00EB7620"/>
    <w:rsid w:val="00EC16DF"/>
    <w:rsid w:val="00EC3DD1"/>
    <w:rsid w:val="00EC5095"/>
    <w:rsid w:val="00EC7B8C"/>
    <w:rsid w:val="00ED0E0D"/>
    <w:rsid w:val="00ED2F0D"/>
    <w:rsid w:val="00ED3904"/>
    <w:rsid w:val="00ED5499"/>
    <w:rsid w:val="00ED63A4"/>
    <w:rsid w:val="00ED7724"/>
    <w:rsid w:val="00ED7ABF"/>
    <w:rsid w:val="00EE11D7"/>
    <w:rsid w:val="00EE17AC"/>
    <w:rsid w:val="00EE1A93"/>
    <w:rsid w:val="00EE2746"/>
    <w:rsid w:val="00EE2985"/>
    <w:rsid w:val="00EE29E4"/>
    <w:rsid w:val="00EE329D"/>
    <w:rsid w:val="00EE3A62"/>
    <w:rsid w:val="00EE4BFE"/>
    <w:rsid w:val="00EE62CC"/>
    <w:rsid w:val="00EE6733"/>
    <w:rsid w:val="00EE74C8"/>
    <w:rsid w:val="00EF04DA"/>
    <w:rsid w:val="00EF1CC4"/>
    <w:rsid w:val="00EF2171"/>
    <w:rsid w:val="00EF2EAF"/>
    <w:rsid w:val="00EF3241"/>
    <w:rsid w:val="00EF4004"/>
    <w:rsid w:val="00EF40CC"/>
    <w:rsid w:val="00EF413B"/>
    <w:rsid w:val="00EF487A"/>
    <w:rsid w:val="00EF4B88"/>
    <w:rsid w:val="00EF504A"/>
    <w:rsid w:val="00EF6213"/>
    <w:rsid w:val="00EF7051"/>
    <w:rsid w:val="00F00307"/>
    <w:rsid w:val="00F02656"/>
    <w:rsid w:val="00F02AAE"/>
    <w:rsid w:val="00F0701C"/>
    <w:rsid w:val="00F073FD"/>
    <w:rsid w:val="00F07981"/>
    <w:rsid w:val="00F10EA2"/>
    <w:rsid w:val="00F114BD"/>
    <w:rsid w:val="00F12FC6"/>
    <w:rsid w:val="00F13332"/>
    <w:rsid w:val="00F13A34"/>
    <w:rsid w:val="00F13CCE"/>
    <w:rsid w:val="00F143EE"/>
    <w:rsid w:val="00F1453C"/>
    <w:rsid w:val="00F17CA8"/>
    <w:rsid w:val="00F200CD"/>
    <w:rsid w:val="00F21072"/>
    <w:rsid w:val="00F21CDF"/>
    <w:rsid w:val="00F22167"/>
    <w:rsid w:val="00F23585"/>
    <w:rsid w:val="00F23F8A"/>
    <w:rsid w:val="00F2434C"/>
    <w:rsid w:val="00F2542E"/>
    <w:rsid w:val="00F25EAD"/>
    <w:rsid w:val="00F25F0F"/>
    <w:rsid w:val="00F264D2"/>
    <w:rsid w:val="00F277E6"/>
    <w:rsid w:val="00F308BA"/>
    <w:rsid w:val="00F30A01"/>
    <w:rsid w:val="00F30C66"/>
    <w:rsid w:val="00F317A6"/>
    <w:rsid w:val="00F3226C"/>
    <w:rsid w:val="00F33CEA"/>
    <w:rsid w:val="00F34A90"/>
    <w:rsid w:val="00F35433"/>
    <w:rsid w:val="00F3603B"/>
    <w:rsid w:val="00F37D9E"/>
    <w:rsid w:val="00F41289"/>
    <w:rsid w:val="00F41DB3"/>
    <w:rsid w:val="00F42D8C"/>
    <w:rsid w:val="00F42E31"/>
    <w:rsid w:val="00F446D0"/>
    <w:rsid w:val="00F4575B"/>
    <w:rsid w:val="00F46346"/>
    <w:rsid w:val="00F46CDF"/>
    <w:rsid w:val="00F47952"/>
    <w:rsid w:val="00F501DA"/>
    <w:rsid w:val="00F501FF"/>
    <w:rsid w:val="00F50781"/>
    <w:rsid w:val="00F5173A"/>
    <w:rsid w:val="00F53AD8"/>
    <w:rsid w:val="00F543A1"/>
    <w:rsid w:val="00F544BE"/>
    <w:rsid w:val="00F564A9"/>
    <w:rsid w:val="00F57551"/>
    <w:rsid w:val="00F61A5B"/>
    <w:rsid w:val="00F62E8B"/>
    <w:rsid w:val="00F63296"/>
    <w:rsid w:val="00F635B4"/>
    <w:rsid w:val="00F636AA"/>
    <w:rsid w:val="00F63833"/>
    <w:rsid w:val="00F63867"/>
    <w:rsid w:val="00F638F8"/>
    <w:rsid w:val="00F67565"/>
    <w:rsid w:val="00F71E15"/>
    <w:rsid w:val="00F74ADF"/>
    <w:rsid w:val="00F74DF4"/>
    <w:rsid w:val="00F76672"/>
    <w:rsid w:val="00F771DA"/>
    <w:rsid w:val="00F80230"/>
    <w:rsid w:val="00F814B2"/>
    <w:rsid w:val="00F82147"/>
    <w:rsid w:val="00F821F0"/>
    <w:rsid w:val="00F825F5"/>
    <w:rsid w:val="00F82EFE"/>
    <w:rsid w:val="00F83702"/>
    <w:rsid w:val="00F8437D"/>
    <w:rsid w:val="00F8541A"/>
    <w:rsid w:val="00F85F2E"/>
    <w:rsid w:val="00F864EC"/>
    <w:rsid w:val="00F87566"/>
    <w:rsid w:val="00F90232"/>
    <w:rsid w:val="00F90AC0"/>
    <w:rsid w:val="00F9174D"/>
    <w:rsid w:val="00F91FE2"/>
    <w:rsid w:val="00F9248A"/>
    <w:rsid w:val="00F92B3A"/>
    <w:rsid w:val="00F93288"/>
    <w:rsid w:val="00F936FA"/>
    <w:rsid w:val="00F95F34"/>
    <w:rsid w:val="00F96084"/>
    <w:rsid w:val="00F9718C"/>
    <w:rsid w:val="00F97360"/>
    <w:rsid w:val="00F973E6"/>
    <w:rsid w:val="00F97E63"/>
    <w:rsid w:val="00FA0493"/>
    <w:rsid w:val="00FA0D61"/>
    <w:rsid w:val="00FA1A73"/>
    <w:rsid w:val="00FA23F4"/>
    <w:rsid w:val="00FA4434"/>
    <w:rsid w:val="00FA6B98"/>
    <w:rsid w:val="00FB011B"/>
    <w:rsid w:val="00FB0969"/>
    <w:rsid w:val="00FB3C35"/>
    <w:rsid w:val="00FB410C"/>
    <w:rsid w:val="00FB4A97"/>
    <w:rsid w:val="00FB53DC"/>
    <w:rsid w:val="00FC0157"/>
    <w:rsid w:val="00FC02C0"/>
    <w:rsid w:val="00FC1225"/>
    <w:rsid w:val="00FC1959"/>
    <w:rsid w:val="00FC1C22"/>
    <w:rsid w:val="00FC3EA9"/>
    <w:rsid w:val="00FC51FC"/>
    <w:rsid w:val="00FC556B"/>
    <w:rsid w:val="00FC6549"/>
    <w:rsid w:val="00FC783A"/>
    <w:rsid w:val="00FD047C"/>
    <w:rsid w:val="00FD05EB"/>
    <w:rsid w:val="00FD32B7"/>
    <w:rsid w:val="00FD3595"/>
    <w:rsid w:val="00FD45C1"/>
    <w:rsid w:val="00FD59C9"/>
    <w:rsid w:val="00FD5BB9"/>
    <w:rsid w:val="00FD6B26"/>
    <w:rsid w:val="00FE186E"/>
    <w:rsid w:val="00FE195B"/>
    <w:rsid w:val="00FE1A5A"/>
    <w:rsid w:val="00FE2327"/>
    <w:rsid w:val="00FE4742"/>
    <w:rsid w:val="00FE4C06"/>
    <w:rsid w:val="00FE5E73"/>
    <w:rsid w:val="00FE6515"/>
    <w:rsid w:val="00FE733E"/>
    <w:rsid w:val="00FE76BD"/>
    <w:rsid w:val="00FF08AF"/>
    <w:rsid w:val="00FF2D70"/>
    <w:rsid w:val="00FF34E1"/>
    <w:rsid w:val="00FF3605"/>
    <w:rsid w:val="00FF3CA8"/>
    <w:rsid w:val="00FF4B6A"/>
    <w:rsid w:val="00FF5596"/>
    <w:rsid w:val="00FF568E"/>
    <w:rsid w:val="00FF5DCC"/>
    <w:rsid w:val="00FF601E"/>
    <w:rsid w:val="00FF63C3"/>
    <w:rsid w:val="00FF6F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E981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338F"/>
    <w:pPr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949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316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3166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94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7949CE"/>
    <w:pPr>
      <w:outlineLvl w:val="9"/>
    </w:pPr>
    <w:rPr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949CE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7949CE"/>
  </w:style>
  <w:style w:type="paragraph" w:styleId="Pidipagina">
    <w:name w:val="footer"/>
    <w:basedOn w:val="Normale"/>
    <w:link w:val="PidipaginaCarattere"/>
    <w:uiPriority w:val="99"/>
    <w:unhideWhenUsed/>
    <w:rsid w:val="007949CE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949CE"/>
  </w:style>
  <w:style w:type="paragraph" w:styleId="Paragrafoelenco">
    <w:name w:val="List Paragraph"/>
    <w:basedOn w:val="Normale"/>
    <w:uiPriority w:val="34"/>
    <w:qFormat/>
    <w:rsid w:val="007949CE"/>
    <w:pPr>
      <w:ind w:left="720"/>
      <w:contextualSpacing/>
    </w:pPr>
  </w:style>
  <w:style w:type="table" w:styleId="Grigliatabella">
    <w:name w:val="Table Grid"/>
    <w:basedOn w:val="Tabellanormale"/>
    <w:uiPriority w:val="39"/>
    <w:rsid w:val="000F568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ellanormale"/>
    <w:uiPriority w:val="41"/>
    <w:rsid w:val="00AD6D37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D66D80"/>
    <w:pPr>
      <w:spacing w:before="200" w:after="200" w:line="240" w:lineRule="auto"/>
    </w:pPr>
    <w:rPr>
      <w:rFonts w:asciiTheme="minorHAnsi" w:hAnsiTheme="minorHAnsi"/>
      <w:i/>
      <w:iCs/>
      <w:sz w:val="20"/>
      <w:szCs w:val="18"/>
    </w:rPr>
  </w:style>
  <w:style w:type="paragraph" w:styleId="NormaleWeb">
    <w:name w:val="Normal (Web)"/>
    <w:basedOn w:val="Normale"/>
    <w:uiPriority w:val="99"/>
    <w:semiHidden/>
    <w:unhideWhenUsed/>
    <w:rsid w:val="0088416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66ED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66ED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66ED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66ED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66ED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6E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66ED4"/>
    <w:rPr>
      <w:rFonts w:ascii="Segoe UI" w:hAnsi="Segoe UI" w:cs="Segoe UI"/>
      <w:sz w:val="18"/>
      <w:szCs w:val="18"/>
    </w:rPr>
  </w:style>
  <w:style w:type="paragraph" w:customStyle="1" w:styleId="TesiParagrafo">
    <w:name w:val="Tesi Paragrafo"/>
    <w:basedOn w:val="Normale"/>
    <w:next w:val="Titolo2"/>
    <w:link w:val="TesiParagrafoCarattere"/>
    <w:qFormat/>
    <w:rsid w:val="00AC0B42"/>
    <w:pPr>
      <w:spacing w:line="480" w:lineRule="auto"/>
      <w:jc w:val="left"/>
    </w:pPr>
    <w:rPr>
      <w:rFonts w:cs="Times New Roman"/>
      <w:b/>
      <w:sz w:val="28"/>
    </w:rPr>
  </w:style>
  <w:style w:type="character" w:customStyle="1" w:styleId="TesiParagrafoCarattere">
    <w:name w:val="Tesi Paragrafo Carattere"/>
    <w:basedOn w:val="Caratterepredefinitoparagrafo"/>
    <w:link w:val="TesiParagrafo"/>
    <w:rsid w:val="00AC0B42"/>
    <w:rPr>
      <w:rFonts w:ascii="Times New Roman" w:hAnsi="Times New Roman" w:cs="Times New Roman"/>
      <w:b/>
      <w:sz w:val="28"/>
    </w:rPr>
  </w:style>
  <w:style w:type="paragraph" w:customStyle="1" w:styleId="TesiCapitolo">
    <w:name w:val="Tesi Capitolo"/>
    <w:basedOn w:val="Normale"/>
    <w:next w:val="Titolo1"/>
    <w:autoRedefine/>
    <w:qFormat/>
    <w:rsid w:val="00B2788C"/>
    <w:pPr>
      <w:spacing w:line="480" w:lineRule="auto"/>
      <w:outlineLvl w:val="0"/>
    </w:pPr>
    <w:rPr>
      <w:rFonts w:ascii="Arial" w:hAnsi="Arial" w:cs="Arial"/>
      <w:b/>
      <w:szCs w:val="24"/>
    </w:rPr>
  </w:style>
  <w:style w:type="paragraph" w:customStyle="1" w:styleId="TesiSottoparagrafo">
    <w:name w:val="Tesi Sottoparagrafo"/>
    <w:basedOn w:val="Normale"/>
    <w:next w:val="Titolo3"/>
    <w:qFormat/>
    <w:rsid w:val="00AC0B42"/>
    <w:pPr>
      <w:spacing w:line="480" w:lineRule="auto"/>
    </w:pPr>
    <w:rPr>
      <w:rFonts w:cs="Times New Roman"/>
      <w:b/>
      <w:i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D316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ommario1">
    <w:name w:val="toc 1"/>
    <w:basedOn w:val="Normale"/>
    <w:next w:val="Normale"/>
    <w:autoRedefine/>
    <w:uiPriority w:val="39"/>
    <w:unhideWhenUsed/>
    <w:rsid w:val="00621566"/>
    <w:pPr>
      <w:tabs>
        <w:tab w:val="right" w:leader="dot" w:pos="8493"/>
      </w:tabs>
      <w:spacing w:before="240" w:after="120"/>
      <w:jc w:val="left"/>
    </w:pPr>
    <w:rPr>
      <w:rFonts w:asciiTheme="minorHAnsi" w:hAnsiTheme="minorHAnsi" w:cstheme="minorHAnsi"/>
      <w:b/>
      <w:bCs/>
      <w:noProof/>
      <w:sz w:val="28"/>
      <w:szCs w:val="20"/>
    </w:rPr>
  </w:style>
  <w:style w:type="character" w:customStyle="1" w:styleId="Titolo3Carattere">
    <w:name w:val="Titolo 3 Carattere"/>
    <w:basedOn w:val="Caratterepredefinitoparagrafo"/>
    <w:link w:val="Titolo3"/>
    <w:uiPriority w:val="9"/>
    <w:rsid w:val="00D3166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E4653F"/>
    <w:pPr>
      <w:tabs>
        <w:tab w:val="left" w:pos="960"/>
        <w:tab w:val="right" w:leader="dot" w:pos="8493"/>
      </w:tabs>
      <w:spacing w:before="120"/>
      <w:ind w:left="240"/>
      <w:jc w:val="left"/>
    </w:pPr>
    <w:rPr>
      <w:rFonts w:ascii="Arial" w:hAnsi="Arial" w:cs="Arial"/>
      <w:iCs/>
      <w:noProof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4C663B"/>
    <w:pPr>
      <w:tabs>
        <w:tab w:val="right" w:leader="dot" w:pos="8493"/>
      </w:tabs>
      <w:ind w:left="480"/>
      <w:jc w:val="left"/>
    </w:pPr>
    <w:rPr>
      <w:rFonts w:cs="Times New Roman"/>
      <w:i/>
      <w:noProof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441D72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441D72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441D72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441D72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441D72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441D72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styleId="Collegamentoipertestuale">
    <w:name w:val="Hyperlink"/>
    <w:basedOn w:val="Caratterepredefinitoparagrafo"/>
    <w:uiPriority w:val="99"/>
    <w:unhideWhenUsed/>
    <w:rsid w:val="004C663B"/>
    <w:rPr>
      <w:color w:val="0563C1" w:themeColor="hyperlink"/>
      <w:u w:val="single"/>
    </w:rPr>
  </w:style>
  <w:style w:type="character" w:styleId="Testosegnaposto">
    <w:name w:val="Placeholder Text"/>
    <w:basedOn w:val="Caratterepredefinitoparagrafo"/>
    <w:uiPriority w:val="99"/>
    <w:semiHidden/>
    <w:rsid w:val="0073311E"/>
    <w:rPr>
      <w:color w:val="808080"/>
    </w:rPr>
  </w:style>
  <w:style w:type="paragraph" w:styleId="Nessunaspaziatura">
    <w:name w:val="No Spacing"/>
    <w:uiPriority w:val="1"/>
    <w:qFormat/>
    <w:rsid w:val="009D6992"/>
    <w:pPr>
      <w:spacing w:line="240" w:lineRule="auto"/>
      <w:jc w:val="both"/>
    </w:pPr>
    <w:rPr>
      <w:rFonts w:ascii="Times New Roman" w:hAnsi="Times New Roman"/>
      <w:sz w:val="24"/>
    </w:rPr>
  </w:style>
  <w:style w:type="paragraph" w:styleId="Indicedellefigure">
    <w:name w:val="table of figures"/>
    <w:basedOn w:val="Normale"/>
    <w:next w:val="Normale"/>
    <w:uiPriority w:val="99"/>
    <w:unhideWhenUsed/>
    <w:rsid w:val="00310645"/>
    <w:pPr>
      <w:ind w:left="480" w:hanging="480"/>
      <w:jc w:val="left"/>
    </w:pPr>
    <w:rPr>
      <w:rFonts w:asciiTheme="minorHAnsi" w:hAnsiTheme="minorHAnsi" w:cstheme="minorHAnsi"/>
      <w:smallCaps/>
      <w:sz w:val="20"/>
      <w:szCs w:val="20"/>
    </w:rPr>
  </w:style>
  <w:style w:type="table" w:customStyle="1" w:styleId="GridTable1LightAccent1">
    <w:name w:val="Grid Table 1 Light Accent 1"/>
    <w:basedOn w:val="Tabellanormale"/>
    <w:uiPriority w:val="46"/>
    <w:rsid w:val="002A449B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ellanormale"/>
    <w:uiPriority w:val="46"/>
    <w:rsid w:val="006B43DA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5">
    <w:name w:val="Grid Table 2 Accent 5"/>
    <w:basedOn w:val="Tabellanormale"/>
    <w:uiPriority w:val="47"/>
    <w:rsid w:val="006B43DA"/>
    <w:pPr>
      <w:spacing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7ColorfulAccent1">
    <w:name w:val="List Table 7 Colorful Accent 1"/>
    <w:basedOn w:val="Tabellanormale"/>
    <w:uiPriority w:val="52"/>
    <w:rsid w:val="006B43DA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3Accent1">
    <w:name w:val="List Table 3 Accent 1"/>
    <w:basedOn w:val="Tabellanormale"/>
    <w:uiPriority w:val="48"/>
    <w:rsid w:val="008147DE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Titolo">
    <w:name w:val="Title"/>
    <w:basedOn w:val="Normale"/>
    <w:link w:val="TitoloCarattere"/>
    <w:qFormat/>
    <w:rsid w:val="0008650D"/>
    <w:pPr>
      <w:spacing w:line="240" w:lineRule="auto"/>
      <w:jc w:val="center"/>
    </w:pPr>
    <w:rPr>
      <w:rFonts w:eastAsia="Times New Roman" w:cs="Times New Roman"/>
      <w:sz w:val="44"/>
      <w:szCs w:val="20"/>
      <w:lang w:eastAsia="it-IT"/>
    </w:rPr>
  </w:style>
  <w:style w:type="character" w:customStyle="1" w:styleId="TitoloCarattere">
    <w:name w:val="Titolo Carattere"/>
    <w:basedOn w:val="Caratterepredefinitoparagrafo"/>
    <w:link w:val="Titolo"/>
    <w:rsid w:val="0008650D"/>
    <w:rPr>
      <w:rFonts w:ascii="Times New Roman" w:eastAsia="Times New Roman" w:hAnsi="Times New Roman" w:cs="Times New Roman"/>
      <w:sz w:val="44"/>
      <w:szCs w:val="20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C27CFF"/>
    <w:pPr>
      <w:spacing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C27CFF"/>
    <w:rPr>
      <w:rFonts w:ascii="Times New Roman" w:hAnsi="Times New Roman"/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C27CFF"/>
    <w:rPr>
      <w:vertAlign w:val="superscript"/>
    </w:rPr>
  </w:style>
  <w:style w:type="paragraph" w:styleId="Revisione">
    <w:name w:val="Revision"/>
    <w:hidden/>
    <w:uiPriority w:val="99"/>
    <w:semiHidden/>
    <w:rsid w:val="00590CD6"/>
    <w:pPr>
      <w:spacing w:line="240" w:lineRule="auto"/>
    </w:pPr>
    <w:rPr>
      <w:rFonts w:ascii="Times New Roman" w:hAnsi="Times New Roman"/>
      <w:sz w:val="24"/>
    </w:rPr>
  </w:style>
  <w:style w:type="table" w:styleId="Elencomedio2-Colore1">
    <w:name w:val="Medium List 2 Accent 1"/>
    <w:basedOn w:val="Tabellanormale"/>
    <w:uiPriority w:val="66"/>
    <w:rsid w:val="00344BB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-Colore5">
    <w:name w:val="Medium Grid 1 Accent 5"/>
    <w:basedOn w:val="Tabellanormale"/>
    <w:uiPriority w:val="67"/>
    <w:rsid w:val="00344BB5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gliamedia3-Colore5">
    <w:name w:val="Medium Grid 3 Accent 5"/>
    <w:basedOn w:val="Tabellanormale"/>
    <w:uiPriority w:val="69"/>
    <w:rsid w:val="00344BB5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rigliamedia3-Colore1">
    <w:name w:val="Medium Grid 3 Accent 1"/>
    <w:basedOn w:val="Tabellanormale"/>
    <w:uiPriority w:val="69"/>
    <w:rsid w:val="00B257E9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B257E9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paragraph" w:customStyle="1" w:styleId="DecimalAligned">
    <w:name w:val="Decimal Aligned"/>
    <w:basedOn w:val="Normale"/>
    <w:uiPriority w:val="40"/>
    <w:qFormat/>
    <w:rsid w:val="00B257E9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sz w:val="22"/>
    </w:rPr>
  </w:style>
  <w:style w:type="character" w:styleId="Enfasidelicata">
    <w:name w:val="Subtle Emphasis"/>
    <w:basedOn w:val="Caratterepredefinitoparagrafo"/>
    <w:uiPriority w:val="19"/>
    <w:qFormat/>
    <w:rsid w:val="00B257E9"/>
    <w:rPr>
      <w:rFonts w:eastAsiaTheme="minorEastAsia" w:cstheme="minorBidi"/>
      <w:bCs w:val="0"/>
      <w:i/>
      <w:iCs/>
      <w:color w:val="808080" w:themeColor="text1" w:themeTint="7F"/>
      <w:szCs w:val="22"/>
      <w:lang w:val="it-IT"/>
    </w:rPr>
  </w:style>
  <w:style w:type="table" w:styleId="Sfondomedio2-Colore5">
    <w:name w:val="Medium Shading 2 Accent 5"/>
    <w:basedOn w:val="Tabellanormale"/>
    <w:uiPriority w:val="64"/>
    <w:rsid w:val="00B257E9"/>
    <w:pPr>
      <w:spacing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gliamedia2-Colore6">
    <w:name w:val="Medium Grid 2 Accent 6"/>
    <w:basedOn w:val="Tabellanormale"/>
    <w:uiPriority w:val="68"/>
    <w:rsid w:val="00712BE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fondoacolori-Colore4">
    <w:name w:val="Colorful Shading Accent 4"/>
    <w:basedOn w:val="Tabellanormale"/>
    <w:uiPriority w:val="71"/>
    <w:rsid w:val="00712BEB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712BEB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Grigliaacolori-Colore5">
    <w:name w:val="Colorful Grid Accent 5"/>
    <w:basedOn w:val="Tabellanormale"/>
    <w:uiPriority w:val="73"/>
    <w:rsid w:val="00BA6924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customStyle="1" w:styleId="Sfondochiaro-Colore11">
    <w:name w:val="Sfondo chiaro - Colore 11"/>
    <w:basedOn w:val="Tabellanormale"/>
    <w:uiPriority w:val="60"/>
    <w:rsid w:val="00031A73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Grigliaacolori-Colore1">
    <w:name w:val="Colorful Grid Accent 1"/>
    <w:basedOn w:val="Tabellanormale"/>
    <w:uiPriority w:val="73"/>
    <w:rsid w:val="00031A73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Elencoacolori-Colore6">
    <w:name w:val="Colorful List Accent 6"/>
    <w:basedOn w:val="Tabellanormale"/>
    <w:uiPriority w:val="72"/>
    <w:rsid w:val="00031A73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fondomedio1-Colore5">
    <w:name w:val="Medium Shading 1 Accent 5"/>
    <w:basedOn w:val="Tabellanormale"/>
    <w:uiPriority w:val="63"/>
    <w:rsid w:val="00FC51FC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fondomedio1-Colore11">
    <w:name w:val="Sfondo medio 1 - Colore 11"/>
    <w:basedOn w:val="Tabellanormale"/>
    <w:uiPriority w:val="63"/>
    <w:rsid w:val="00FC51FC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PreformattatoHTML">
    <w:name w:val="HTML Preformatted"/>
    <w:basedOn w:val="Normale"/>
    <w:link w:val="PreformattatoHTMLCarattere"/>
    <w:uiPriority w:val="99"/>
    <w:unhideWhenUsed/>
    <w:rsid w:val="007610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7610A9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Contenutotabella">
    <w:name w:val="Contenuto tabella"/>
    <w:basedOn w:val="Normale"/>
    <w:qFormat/>
    <w:rsid w:val="0035377D"/>
    <w:pPr>
      <w:widowControl w:val="0"/>
      <w:suppressLineNumbers/>
      <w:spacing w:line="240" w:lineRule="auto"/>
      <w:jc w:val="left"/>
    </w:pPr>
    <w:rPr>
      <w:rFonts w:eastAsia="Andale Sans UI" w:cs="Tahoma"/>
      <w:kern w:val="2"/>
      <w:szCs w:val="24"/>
      <w:lang w:val="uz-Cyrl-UZ" w:eastAsia="uz-Cyrl-UZ" w:bidi="uz-Cyrl-UZ"/>
    </w:rPr>
  </w:style>
  <w:style w:type="paragraph" w:customStyle="1" w:styleId="Default">
    <w:name w:val="Default"/>
    <w:qFormat/>
    <w:rsid w:val="0035377D"/>
    <w:pPr>
      <w:widowControl w:val="0"/>
      <w:spacing w:line="240" w:lineRule="auto"/>
    </w:pPr>
    <w:rPr>
      <w:rFonts w:ascii="Calibri" w:eastAsia="Andale Sans UI" w:hAnsi="Calibri" w:cs="Tahoma"/>
      <w:color w:val="000000"/>
      <w:kern w:val="2"/>
      <w:sz w:val="24"/>
      <w:szCs w:val="24"/>
      <w:lang w:eastAsia="it-IT" w:bidi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338F"/>
    <w:pPr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949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316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3166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794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7949CE"/>
    <w:pPr>
      <w:outlineLvl w:val="9"/>
    </w:pPr>
    <w:rPr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949CE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7949CE"/>
  </w:style>
  <w:style w:type="paragraph" w:styleId="Pidipagina">
    <w:name w:val="footer"/>
    <w:basedOn w:val="Normale"/>
    <w:link w:val="PidipaginaCarattere"/>
    <w:uiPriority w:val="99"/>
    <w:unhideWhenUsed/>
    <w:rsid w:val="007949CE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949CE"/>
  </w:style>
  <w:style w:type="paragraph" w:styleId="Paragrafoelenco">
    <w:name w:val="List Paragraph"/>
    <w:basedOn w:val="Normale"/>
    <w:uiPriority w:val="34"/>
    <w:qFormat/>
    <w:rsid w:val="007949CE"/>
    <w:pPr>
      <w:ind w:left="720"/>
      <w:contextualSpacing/>
    </w:pPr>
  </w:style>
  <w:style w:type="table" w:styleId="Grigliatabella">
    <w:name w:val="Table Grid"/>
    <w:basedOn w:val="Tabellanormale"/>
    <w:uiPriority w:val="39"/>
    <w:rsid w:val="000F568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ellanormale"/>
    <w:uiPriority w:val="41"/>
    <w:rsid w:val="00AD6D37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D66D80"/>
    <w:pPr>
      <w:spacing w:before="200" w:after="200" w:line="240" w:lineRule="auto"/>
    </w:pPr>
    <w:rPr>
      <w:rFonts w:asciiTheme="minorHAnsi" w:hAnsiTheme="minorHAnsi"/>
      <w:i/>
      <w:iCs/>
      <w:sz w:val="20"/>
      <w:szCs w:val="18"/>
    </w:rPr>
  </w:style>
  <w:style w:type="paragraph" w:styleId="NormaleWeb">
    <w:name w:val="Normal (Web)"/>
    <w:basedOn w:val="Normale"/>
    <w:uiPriority w:val="99"/>
    <w:semiHidden/>
    <w:unhideWhenUsed/>
    <w:rsid w:val="0088416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66ED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66ED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66ED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66ED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66ED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6E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66ED4"/>
    <w:rPr>
      <w:rFonts w:ascii="Segoe UI" w:hAnsi="Segoe UI" w:cs="Segoe UI"/>
      <w:sz w:val="18"/>
      <w:szCs w:val="18"/>
    </w:rPr>
  </w:style>
  <w:style w:type="paragraph" w:customStyle="1" w:styleId="TesiParagrafo">
    <w:name w:val="Tesi Paragrafo"/>
    <w:basedOn w:val="Normale"/>
    <w:next w:val="Titolo2"/>
    <w:link w:val="TesiParagrafoCarattere"/>
    <w:qFormat/>
    <w:rsid w:val="00AC0B42"/>
    <w:pPr>
      <w:spacing w:line="480" w:lineRule="auto"/>
      <w:jc w:val="left"/>
    </w:pPr>
    <w:rPr>
      <w:rFonts w:cs="Times New Roman"/>
      <w:b/>
      <w:sz w:val="28"/>
    </w:rPr>
  </w:style>
  <w:style w:type="character" w:customStyle="1" w:styleId="TesiParagrafoCarattere">
    <w:name w:val="Tesi Paragrafo Carattere"/>
    <w:basedOn w:val="Caratterepredefinitoparagrafo"/>
    <w:link w:val="TesiParagrafo"/>
    <w:rsid w:val="00AC0B42"/>
    <w:rPr>
      <w:rFonts w:ascii="Times New Roman" w:hAnsi="Times New Roman" w:cs="Times New Roman"/>
      <w:b/>
      <w:sz w:val="28"/>
    </w:rPr>
  </w:style>
  <w:style w:type="paragraph" w:customStyle="1" w:styleId="TesiCapitolo">
    <w:name w:val="Tesi Capitolo"/>
    <w:basedOn w:val="Normale"/>
    <w:next w:val="Titolo1"/>
    <w:autoRedefine/>
    <w:qFormat/>
    <w:rsid w:val="00B2788C"/>
    <w:pPr>
      <w:spacing w:line="480" w:lineRule="auto"/>
      <w:outlineLvl w:val="0"/>
    </w:pPr>
    <w:rPr>
      <w:rFonts w:ascii="Arial" w:hAnsi="Arial" w:cs="Arial"/>
      <w:b/>
      <w:szCs w:val="24"/>
    </w:rPr>
  </w:style>
  <w:style w:type="paragraph" w:customStyle="1" w:styleId="TesiSottoparagrafo">
    <w:name w:val="Tesi Sottoparagrafo"/>
    <w:basedOn w:val="Normale"/>
    <w:next w:val="Titolo3"/>
    <w:qFormat/>
    <w:rsid w:val="00AC0B42"/>
    <w:pPr>
      <w:spacing w:line="480" w:lineRule="auto"/>
    </w:pPr>
    <w:rPr>
      <w:rFonts w:cs="Times New Roman"/>
      <w:b/>
      <w:i/>
    </w:rPr>
  </w:style>
  <w:style w:type="character" w:customStyle="1" w:styleId="Titolo2Carattere">
    <w:name w:val="Titolo 2 Carattere"/>
    <w:basedOn w:val="Caratterepredefinitoparagrafo"/>
    <w:link w:val="Titolo2"/>
    <w:uiPriority w:val="9"/>
    <w:rsid w:val="00D316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ommario1">
    <w:name w:val="toc 1"/>
    <w:basedOn w:val="Normale"/>
    <w:next w:val="Normale"/>
    <w:autoRedefine/>
    <w:uiPriority w:val="39"/>
    <w:unhideWhenUsed/>
    <w:rsid w:val="00621566"/>
    <w:pPr>
      <w:tabs>
        <w:tab w:val="right" w:leader="dot" w:pos="8493"/>
      </w:tabs>
      <w:spacing w:before="240" w:after="120"/>
      <w:jc w:val="left"/>
    </w:pPr>
    <w:rPr>
      <w:rFonts w:asciiTheme="minorHAnsi" w:hAnsiTheme="minorHAnsi" w:cstheme="minorHAnsi"/>
      <w:b/>
      <w:bCs/>
      <w:noProof/>
      <w:sz w:val="28"/>
      <w:szCs w:val="20"/>
    </w:rPr>
  </w:style>
  <w:style w:type="character" w:customStyle="1" w:styleId="Titolo3Carattere">
    <w:name w:val="Titolo 3 Carattere"/>
    <w:basedOn w:val="Caratterepredefinitoparagrafo"/>
    <w:link w:val="Titolo3"/>
    <w:uiPriority w:val="9"/>
    <w:rsid w:val="00D3166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E4653F"/>
    <w:pPr>
      <w:tabs>
        <w:tab w:val="left" w:pos="960"/>
        <w:tab w:val="right" w:leader="dot" w:pos="8493"/>
      </w:tabs>
      <w:spacing w:before="120"/>
      <w:ind w:left="240"/>
      <w:jc w:val="left"/>
    </w:pPr>
    <w:rPr>
      <w:rFonts w:ascii="Arial" w:hAnsi="Arial" w:cs="Arial"/>
      <w:iCs/>
      <w:noProof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4C663B"/>
    <w:pPr>
      <w:tabs>
        <w:tab w:val="right" w:leader="dot" w:pos="8493"/>
      </w:tabs>
      <w:ind w:left="480"/>
      <w:jc w:val="left"/>
    </w:pPr>
    <w:rPr>
      <w:rFonts w:cs="Times New Roman"/>
      <w:i/>
      <w:noProof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441D72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441D72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441D72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441D72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441D72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441D72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styleId="Collegamentoipertestuale">
    <w:name w:val="Hyperlink"/>
    <w:basedOn w:val="Caratterepredefinitoparagrafo"/>
    <w:uiPriority w:val="99"/>
    <w:unhideWhenUsed/>
    <w:rsid w:val="004C663B"/>
    <w:rPr>
      <w:color w:val="0563C1" w:themeColor="hyperlink"/>
      <w:u w:val="single"/>
    </w:rPr>
  </w:style>
  <w:style w:type="character" w:styleId="Testosegnaposto">
    <w:name w:val="Placeholder Text"/>
    <w:basedOn w:val="Caratterepredefinitoparagrafo"/>
    <w:uiPriority w:val="99"/>
    <w:semiHidden/>
    <w:rsid w:val="0073311E"/>
    <w:rPr>
      <w:color w:val="808080"/>
    </w:rPr>
  </w:style>
  <w:style w:type="paragraph" w:styleId="Nessunaspaziatura">
    <w:name w:val="No Spacing"/>
    <w:uiPriority w:val="1"/>
    <w:qFormat/>
    <w:rsid w:val="009D6992"/>
    <w:pPr>
      <w:spacing w:line="240" w:lineRule="auto"/>
      <w:jc w:val="both"/>
    </w:pPr>
    <w:rPr>
      <w:rFonts w:ascii="Times New Roman" w:hAnsi="Times New Roman"/>
      <w:sz w:val="24"/>
    </w:rPr>
  </w:style>
  <w:style w:type="paragraph" w:styleId="Indicedellefigure">
    <w:name w:val="table of figures"/>
    <w:basedOn w:val="Normale"/>
    <w:next w:val="Normale"/>
    <w:uiPriority w:val="99"/>
    <w:unhideWhenUsed/>
    <w:rsid w:val="00310645"/>
    <w:pPr>
      <w:ind w:left="480" w:hanging="480"/>
      <w:jc w:val="left"/>
    </w:pPr>
    <w:rPr>
      <w:rFonts w:asciiTheme="minorHAnsi" w:hAnsiTheme="minorHAnsi" w:cstheme="minorHAnsi"/>
      <w:smallCaps/>
      <w:sz w:val="20"/>
      <w:szCs w:val="20"/>
    </w:rPr>
  </w:style>
  <w:style w:type="table" w:customStyle="1" w:styleId="GridTable1LightAccent1">
    <w:name w:val="Grid Table 1 Light Accent 1"/>
    <w:basedOn w:val="Tabellanormale"/>
    <w:uiPriority w:val="46"/>
    <w:rsid w:val="002A449B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ellanormale"/>
    <w:uiPriority w:val="46"/>
    <w:rsid w:val="006B43DA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5">
    <w:name w:val="Grid Table 2 Accent 5"/>
    <w:basedOn w:val="Tabellanormale"/>
    <w:uiPriority w:val="47"/>
    <w:rsid w:val="006B43DA"/>
    <w:pPr>
      <w:spacing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7ColorfulAccent1">
    <w:name w:val="List Table 7 Colorful Accent 1"/>
    <w:basedOn w:val="Tabellanormale"/>
    <w:uiPriority w:val="52"/>
    <w:rsid w:val="006B43DA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3Accent1">
    <w:name w:val="List Table 3 Accent 1"/>
    <w:basedOn w:val="Tabellanormale"/>
    <w:uiPriority w:val="48"/>
    <w:rsid w:val="008147DE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Titolo">
    <w:name w:val="Title"/>
    <w:basedOn w:val="Normale"/>
    <w:link w:val="TitoloCarattere"/>
    <w:qFormat/>
    <w:rsid w:val="0008650D"/>
    <w:pPr>
      <w:spacing w:line="240" w:lineRule="auto"/>
      <w:jc w:val="center"/>
    </w:pPr>
    <w:rPr>
      <w:rFonts w:eastAsia="Times New Roman" w:cs="Times New Roman"/>
      <w:sz w:val="44"/>
      <w:szCs w:val="20"/>
      <w:lang w:eastAsia="it-IT"/>
    </w:rPr>
  </w:style>
  <w:style w:type="character" w:customStyle="1" w:styleId="TitoloCarattere">
    <w:name w:val="Titolo Carattere"/>
    <w:basedOn w:val="Caratterepredefinitoparagrafo"/>
    <w:link w:val="Titolo"/>
    <w:rsid w:val="0008650D"/>
    <w:rPr>
      <w:rFonts w:ascii="Times New Roman" w:eastAsia="Times New Roman" w:hAnsi="Times New Roman" w:cs="Times New Roman"/>
      <w:sz w:val="44"/>
      <w:szCs w:val="20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C27CFF"/>
    <w:pPr>
      <w:spacing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C27CFF"/>
    <w:rPr>
      <w:rFonts w:ascii="Times New Roman" w:hAnsi="Times New Roman"/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C27CFF"/>
    <w:rPr>
      <w:vertAlign w:val="superscript"/>
    </w:rPr>
  </w:style>
  <w:style w:type="paragraph" w:styleId="Revisione">
    <w:name w:val="Revision"/>
    <w:hidden/>
    <w:uiPriority w:val="99"/>
    <w:semiHidden/>
    <w:rsid w:val="00590CD6"/>
    <w:pPr>
      <w:spacing w:line="240" w:lineRule="auto"/>
    </w:pPr>
    <w:rPr>
      <w:rFonts w:ascii="Times New Roman" w:hAnsi="Times New Roman"/>
      <w:sz w:val="24"/>
    </w:rPr>
  </w:style>
  <w:style w:type="table" w:styleId="Elencomedio2-Colore1">
    <w:name w:val="Medium List 2 Accent 1"/>
    <w:basedOn w:val="Tabellanormale"/>
    <w:uiPriority w:val="66"/>
    <w:rsid w:val="00344BB5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-Colore5">
    <w:name w:val="Medium Grid 1 Accent 5"/>
    <w:basedOn w:val="Tabellanormale"/>
    <w:uiPriority w:val="67"/>
    <w:rsid w:val="00344BB5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gliamedia3-Colore5">
    <w:name w:val="Medium Grid 3 Accent 5"/>
    <w:basedOn w:val="Tabellanormale"/>
    <w:uiPriority w:val="69"/>
    <w:rsid w:val="00344BB5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rigliamedia3-Colore1">
    <w:name w:val="Medium Grid 3 Accent 1"/>
    <w:basedOn w:val="Tabellanormale"/>
    <w:uiPriority w:val="69"/>
    <w:rsid w:val="00B257E9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B257E9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paragraph" w:customStyle="1" w:styleId="DecimalAligned">
    <w:name w:val="Decimal Aligned"/>
    <w:basedOn w:val="Normale"/>
    <w:uiPriority w:val="40"/>
    <w:qFormat/>
    <w:rsid w:val="00B257E9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sz w:val="22"/>
    </w:rPr>
  </w:style>
  <w:style w:type="character" w:styleId="Enfasidelicata">
    <w:name w:val="Subtle Emphasis"/>
    <w:basedOn w:val="Caratterepredefinitoparagrafo"/>
    <w:uiPriority w:val="19"/>
    <w:qFormat/>
    <w:rsid w:val="00B257E9"/>
    <w:rPr>
      <w:rFonts w:eastAsiaTheme="minorEastAsia" w:cstheme="minorBidi"/>
      <w:bCs w:val="0"/>
      <w:i/>
      <w:iCs/>
      <w:color w:val="808080" w:themeColor="text1" w:themeTint="7F"/>
      <w:szCs w:val="22"/>
      <w:lang w:val="it-IT"/>
    </w:rPr>
  </w:style>
  <w:style w:type="table" w:styleId="Sfondomedio2-Colore5">
    <w:name w:val="Medium Shading 2 Accent 5"/>
    <w:basedOn w:val="Tabellanormale"/>
    <w:uiPriority w:val="64"/>
    <w:rsid w:val="00B257E9"/>
    <w:pPr>
      <w:spacing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gliamedia2-Colore6">
    <w:name w:val="Medium Grid 2 Accent 6"/>
    <w:basedOn w:val="Tabellanormale"/>
    <w:uiPriority w:val="68"/>
    <w:rsid w:val="00712BE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fondoacolori-Colore4">
    <w:name w:val="Colorful Shading Accent 4"/>
    <w:basedOn w:val="Tabellanormale"/>
    <w:uiPriority w:val="71"/>
    <w:rsid w:val="00712BEB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712BEB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Grigliaacolori-Colore5">
    <w:name w:val="Colorful Grid Accent 5"/>
    <w:basedOn w:val="Tabellanormale"/>
    <w:uiPriority w:val="73"/>
    <w:rsid w:val="00BA6924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customStyle="1" w:styleId="Sfondochiaro-Colore11">
    <w:name w:val="Sfondo chiaro - Colore 11"/>
    <w:basedOn w:val="Tabellanormale"/>
    <w:uiPriority w:val="60"/>
    <w:rsid w:val="00031A73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Grigliaacolori-Colore1">
    <w:name w:val="Colorful Grid Accent 1"/>
    <w:basedOn w:val="Tabellanormale"/>
    <w:uiPriority w:val="73"/>
    <w:rsid w:val="00031A73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Elencoacolori-Colore6">
    <w:name w:val="Colorful List Accent 6"/>
    <w:basedOn w:val="Tabellanormale"/>
    <w:uiPriority w:val="72"/>
    <w:rsid w:val="00031A73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fondomedio1-Colore5">
    <w:name w:val="Medium Shading 1 Accent 5"/>
    <w:basedOn w:val="Tabellanormale"/>
    <w:uiPriority w:val="63"/>
    <w:rsid w:val="00FC51FC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fondomedio1-Colore11">
    <w:name w:val="Sfondo medio 1 - Colore 11"/>
    <w:basedOn w:val="Tabellanormale"/>
    <w:uiPriority w:val="63"/>
    <w:rsid w:val="00FC51FC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PreformattatoHTML">
    <w:name w:val="HTML Preformatted"/>
    <w:basedOn w:val="Normale"/>
    <w:link w:val="PreformattatoHTMLCarattere"/>
    <w:uiPriority w:val="99"/>
    <w:unhideWhenUsed/>
    <w:rsid w:val="007610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7610A9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Contenutotabella">
    <w:name w:val="Contenuto tabella"/>
    <w:basedOn w:val="Normale"/>
    <w:qFormat/>
    <w:rsid w:val="0035377D"/>
    <w:pPr>
      <w:widowControl w:val="0"/>
      <w:suppressLineNumbers/>
      <w:spacing w:line="240" w:lineRule="auto"/>
      <w:jc w:val="left"/>
    </w:pPr>
    <w:rPr>
      <w:rFonts w:eastAsia="Andale Sans UI" w:cs="Tahoma"/>
      <w:kern w:val="2"/>
      <w:szCs w:val="24"/>
      <w:lang w:val="uz-Cyrl-UZ" w:eastAsia="uz-Cyrl-UZ" w:bidi="uz-Cyrl-UZ"/>
    </w:rPr>
  </w:style>
  <w:style w:type="paragraph" w:customStyle="1" w:styleId="Default">
    <w:name w:val="Default"/>
    <w:qFormat/>
    <w:rsid w:val="0035377D"/>
    <w:pPr>
      <w:widowControl w:val="0"/>
      <w:spacing w:line="240" w:lineRule="auto"/>
    </w:pPr>
    <w:rPr>
      <w:rFonts w:ascii="Calibri" w:eastAsia="Andale Sans UI" w:hAnsi="Calibri" w:cs="Tahoma"/>
      <w:color w:val="000000"/>
      <w:kern w:val="2"/>
      <w:sz w:val="24"/>
      <w:szCs w:val="24"/>
      <w:lang w:eastAsia="it-IT"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49354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182507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6"/>
</file>

<file path=customXml/itemProps1.xml><?xml version="1.0" encoding="utf-8"?>
<ds:datastoreItem xmlns:ds="http://schemas.openxmlformats.org/officeDocument/2006/customXml" ds:itemID="{16C26931-BD92-884C-8E6D-D52B073D7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castagnoli</dc:creator>
  <cp:lastModifiedBy>utente</cp:lastModifiedBy>
  <cp:revision>3</cp:revision>
  <cp:lastPrinted>2018-06-04T19:07:00Z</cp:lastPrinted>
  <dcterms:created xsi:type="dcterms:W3CDTF">2019-11-24T20:14:00Z</dcterms:created>
  <dcterms:modified xsi:type="dcterms:W3CDTF">2019-11-2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5292e0-6224-325d-9451-85518f80ce05</vt:lpwstr>
  </property>
  <property fmtid="{D5CDD505-2E9C-101B-9397-08002B2CF9AE}" pid="4" name="Mendeley Recent Style Id 0_1">
    <vt:lpwstr>http://www.zotero.org/styles/american-journal-of-orthodontics-and-dentofacial-orthopedics</vt:lpwstr>
  </property>
  <property fmtid="{D5CDD505-2E9C-101B-9397-08002B2CF9AE}" pid="5" name="Mendeley Recent Style Name 0_1">
    <vt:lpwstr>American Journal of Orthodontics &amp; Dentofacial Orthopedics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chicago-fullnote-bibliography</vt:lpwstr>
  </property>
  <property fmtid="{D5CDD505-2E9C-101B-9397-08002B2CF9AE}" pid="11" name="Mendeley Recent Style Name 3_1">
    <vt:lpwstr>Chicago Manual of Style 17th edition (full note)</vt:lpwstr>
  </property>
  <property fmtid="{D5CDD505-2E9C-101B-9397-08002B2CF9AE}" pid="12" name="Mendeley Recent Style Id 4_1">
    <vt:lpwstr>http://www.zotero.org/styles/chicago-note-bibliography</vt:lpwstr>
  </property>
  <property fmtid="{D5CDD505-2E9C-101B-9397-08002B2CF9AE}" pid="13" name="Mendeley Recent Style Name 4_1">
    <vt:lpwstr>Chicago Manual of Style 17th edition (no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international-orthodontics</vt:lpwstr>
  </property>
  <property fmtid="{D5CDD505-2E9C-101B-9397-08002B2CF9AE}" pid="19" name="Mendeley Recent Style Name 7_1">
    <vt:lpwstr>International Orthodontics</vt:lpwstr>
  </property>
  <property fmtid="{D5CDD505-2E9C-101B-9397-08002B2CF9AE}" pid="20" name="Mendeley Recent Style Id 8_1">
    <vt:lpwstr>http://www.zotero.org/styles/journal-of-applied-ecology</vt:lpwstr>
  </property>
  <property fmtid="{D5CDD505-2E9C-101B-9397-08002B2CF9AE}" pid="21" name="Mendeley Recent Style Name 8_1">
    <vt:lpwstr>Journal of Applied Ecology</vt:lpwstr>
  </property>
  <property fmtid="{D5CDD505-2E9C-101B-9397-08002B2CF9AE}" pid="22" name="Mendeley Recent Style Id 9_1">
    <vt:lpwstr>http://www.zotero.org/styles/modern-humanities-research-association</vt:lpwstr>
  </property>
  <property fmtid="{D5CDD505-2E9C-101B-9397-08002B2CF9AE}" pid="23" name="Mendeley Recent Style Name 9_1">
    <vt:lpwstr>Modern Humanities Research Association 3rd edition (note with bibliography)</vt:lpwstr>
  </property>
  <property fmtid="{D5CDD505-2E9C-101B-9397-08002B2CF9AE}" pid="24" name="Mendeley Citation Style_1">
    <vt:lpwstr>http://www.zotero.org/styles/ieee</vt:lpwstr>
  </property>
</Properties>
</file>